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F7E56" w14:textId="3B2CAF0C" w:rsidR="006D0FA0" w:rsidRDefault="001C4E2B" w:rsidP="005F01DC">
      <w:pPr>
        <w:jc w:val="center"/>
        <w:rPr>
          <w:b/>
        </w:rPr>
      </w:pPr>
      <w:r>
        <w:rPr>
          <w:b/>
        </w:rPr>
        <w:t>Appendi</w:t>
      </w:r>
      <w:r w:rsidR="005E0FA4">
        <w:rPr>
          <w:b/>
        </w:rPr>
        <w:t>x material</w:t>
      </w:r>
    </w:p>
    <w:p w14:paraId="354AE804" w14:textId="5EB8C4F5" w:rsidR="00877542" w:rsidRDefault="00877542" w:rsidP="00877542">
      <w:pPr>
        <w:rPr>
          <w:bCs/>
        </w:rPr>
      </w:pPr>
      <w:r w:rsidRPr="005F01DC">
        <w:rPr>
          <w:b/>
        </w:rPr>
        <w:t xml:space="preserve">Table </w:t>
      </w:r>
      <w:r w:rsidR="009027AC">
        <w:rPr>
          <w:b/>
        </w:rPr>
        <w:t>A</w:t>
      </w:r>
      <w:r>
        <w:rPr>
          <w:b/>
        </w:rPr>
        <w:t>1</w:t>
      </w:r>
      <w:r w:rsidRPr="005F01DC">
        <w:rPr>
          <w:b/>
        </w:rPr>
        <w:t>:</w:t>
      </w:r>
      <w:r>
        <w:rPr>
          <w:bCs/>
        </w:rPr>
        <w:t xml:space="preserve"> </w:t>
      </w:r>
      <w:r w:rsidR="001D7088" w:rsidRPr="001D7088">
        <w:rPr>
          <w:bCs/>
        </w:rPr>
        <w:t>STROBE Statement—checklist of items that should be included in reports of observational studies</w:t>
      </w:r>
    </w:p>
    <w:tbl>
      <w:tblPr>
        <w:tblW w:w="1042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3"/>
        <w:gridCol w:w="688"/>
        <w:gridCol w:w="5175"/>
        <w:gridCol w:w="457"/>
        <w:gridCol w:w="457"/>
        <w:gridCol w:w="1582"/>
      </w:tblGrid>
      <w:tr w:rsidR="0003215E" w:rsidRPr="0022554A" w14:paraId="7D62E815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6EB66C06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75B16C4" w14:textId="77777777" w:rsidR="0003215E" w:rsidRPr="0022554A" w:rsidRDefault="0003215E" w:rsidP="00981E12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2C854F52" w14:textId="77777777" w:rsidR="0003215E" w:rsidRPr="0022554A" w:rsidRDefault="0003215E" w:rsidP="00981E12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912" w:type="dxa"/>
            <w:gridSpan w:val="2"/>
          </w:tcPr>
          <w:p w14:paraId="1140C8C5" w14:textId="77777777" w:rsidR="0003215E" w:rsidRPr="0022554A" w:rsidRDefault="0003215E" w:rsidP="00981E12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 w:rsidR="0003215E" w:rsidRPr="0022554A" w14:paraId="6530F164" w14:textId="77777777" w:rsidTr="00981E12">
        <w:trPr>
          <w:gridAfter w:val="1"/>
          <w:wAfter w:w="1126" w:type="dxa"/>
        </w:trPr>
        <w:tc>
          <w:tcPr>
            <w:tcW w:w="0" w:type="auto"/>
            <w:vMerge w:val="restart"/>
          </w:tcPr>
          <w:p w14:paraId="566E6883" w14:textId="77777777" w:rsidR="0003215E" w:rsidRPr="002602FB" w:rsidRDefault="0003215E" w:rsidP="00981E12">
            <w:pPr>
              <w:tabs>
                <w:tab w:val="left" w:pos="5400"/>
              </w:tabs>
              <w:spacing w:after="0" w:line="240" w:lineRule="auto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4AC3F3B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3F02ABE0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12" w:type="dxa"/>
            <w:gridSpan w:val="2"/>
          </w:tcPr>
          <w:p w14:paraId="64888A5D" w14:textId="50A84AFE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3215E" w:rsidRPr="0022554A" w14:paraId="063497CD" w14:textId="77777777" w:rsidTr="00981E12">
        <w:trPr>
          <w:gridAfter w:val="1"/>
          <w:wAfter w:w="1126" w:type="dxa"/>
        </w:trPr>
        <w:tc>
          <w:tcPr>
            <w:tcW w:w="0" w:type="auto"/>
            <w:vMerge/>
          </w:tcPr>
          <w:p w14:paraId="21A980D7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EC08714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0AF557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12" w:type="dxa"/>
            <w:gridSpan w:val="2"/>
          </w:tcPr>
          <w:p w14:paraId="2E72D3D0" w14:textId="6351CEBC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3215E" w:rsidRPr="0022554A" w14:paraId="7DCFE9D9" w14:textId="77777777" w:rsidTr="00981E12">
        <w:trPr>
          <w:gridAfter w:val="1"/>
          <w:wAfter w:w="1126" w:type="dxa"/>
        </w:trPr>
        <w:tc>
          <w:tcPr>
            <w:tcW w:w="0" w:type="auto"/>
            <w:gridSpan w:val="3"/>
          </w:tcPr>
          <w:p w14:paraId="2AB040A8" w14:textId="77777777" w:rsidR="0003215E" w:rsidRPr="0022554A" w:rsidRDefault="0003215E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912" w:type="dxa"/>
            <w:gridSpan w:val="2"/>
          </w:tcPr>
          <w:p w14:paraId="46AD34D0" w14:textId="77777777" w:rsidR="0003215E" w:rsidRPr="0022554A" w:rsidRDefault="0003215E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03215E" w:rsidRPr="0022554A" w14:paraId="03A63ECE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2C4B2551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9E35516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14423D5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12" w:type="dxa"/>
            <w:gridSpan w:val="2"/>
          </w:tcPr>
          <w:p w14:paraId="2E1F5901" w14:textId="3992D744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03215E" w:rsidRPr="0022554A" w14:paraId="6C457431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1BC40FBC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B9C658B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9F05735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12" w:type="dxa"/>
            <w:gridSpan w:val="2"/>
          </w:tcPr>
          <w:p w14:paraId="244E55FC" w14:textId="51590F4A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03215E" w:rsidRPr="0022554A" w14:paraId="4D5A2FB3" w14:textId="77777777" w:rsidTr="00981E12">
        <w:trPr>
          <w:gridAfter w:val="1"/>
          <w:wAfter w:w="1126" w:type="dxa"/>
        </w:trPr>
        <w:tc>
          <w:tcPr>
            <w:tcW w:w="0" w:type="auto"/>
            <w:gridSpan w:val="3"/>
          </w:tcPr>
          <w:p w14:paraId="3F877F3A" w14:textId="77777777" w:rsidR="0003215E" w:rsidRPr="0022554A" w:rsidRDefault="0003215E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912" w:type="dxa"/>
            <w:gridSpan w:val="2"/>
          </w:tcPr>
          <w:p w14:paraId="4C289EA0" w14:textId="77777777" w:rsidR="0003215E" w:rsidRPr="0022554A" w:rsidRDefault="0003215E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03215E" w:rsidRPr="0022554A" w14:paraId="1A9D34A5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17E4BC1F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D11BFC9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6CF769A5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912" w:type="dxa"/>
            <w:gridSpan w:val="2"/>
          </w:tcPr>
          <w:p w14:paraId="6A9CC0CC" w14:textId="34478318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3215E" w:rsidRPr="0022554A" w14:paraId="4DA46A1E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1BF94BF3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5E370FC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17246DE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2" w:type="dxa"/>
            <w:gridSpan w:val="2"/>
          </w:tcPr>
          <w:p w14:paraId="58158BE3" w14:textId="367D0596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03215E" w:rsidRPr="0022554A" w14:paraId="3CFBB8DC" w14:textId="77777777" w:rsidTr="00981E12">
        <w:trPr>
          <w:gridAfter w:val="1"/>
          <w:wAfter w:w="1126" w:type="dxa"/>
        </w:trPr>
        <w:tc>
          <w:tcPr>
            <w:tcW w:w="0" w:type="auto"/>
            <w:vMerge w:val="restart"/>
          </w:tcPr>
          <w:p w14:paraId="3787D4E5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0FF206B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068B90CD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333EB98D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8612F17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12" w:type="dxa"/>
            <w:gridSpan w:val="2"/>
          </w:tcPr>
          <w:p w14:paraId="1358492B" w14:textId="7C2688A5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3215E" w:rsidRPr="0022554A" w14:paraId="1C8FD331" w14:textId="77777777" w:rsidTr="00981E12">
        <w:trPr>
          <w:gridAfter w:val="1"/>
          <w:wAfter w:w="1126" w:type="dxa"/>
        </w:trPr>
        <w:tc>
          <w:tcPr>
            <w:tcW w:w="0" w:type="auto"/>
            <w:vMerge/>
          </w:tcPr>
          <w:p w14:paraId="1FEF9947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5D80BF7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4FCE09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C9FF7CC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12" w:type="dxa"/>
            <w:gridSpan w:val="2"/>
          </w:tcPr>
          <w:p w14:paraId="4FF246B8" w14:textId="05DCA9D7" w:rsidR="0003215E" w:rsidRPr="0022554A" w:rsidRDefault="00BD0487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3215E" w:rsidRPr="0022554A" w14:paraId="3D21CA73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54A5CA2D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74A1635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042E4BD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2" w:type="dxa"/>
            <w:gridSpan w:val="2"/>
          </w:tcPr>
          <w:p w14:paraId="514E1FAB" w14:textId="7328F87F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805CF5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</w:tr>
      <w:tr w:rsidR="0003215E" w:rsidRPr="0022554A" w14:paraId="097797FC" w14:textId="77777777" w:rsidTr="00981E12">
        <w:trPr>
          <w:gridAfter w:val="1"/>
          <w:wAfter w:w="1126" w:type="dxa"/>
          <w:trHeight w:val="294"/>
        </w:trPr>
        <w:tc>
          <w:tcPr>
            <w:tcW w:w="0" w:type="auto"/>
          </w:tcPr>
          <w:p w14:paraId="546063C2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10DFFC58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7BE080E6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2" w:type="dxa"/>
            <w:gridSpan w:val="2"/>
          </w:tcPr>
          <w:p w14:paraId="6EBDFBF3" w14:textId="0490FB23" w:rsidR="0003215E" w:rsidRPr="00981E12" w:rsidRDefault="006E08E5" w:rsidP="00981E12">
            <w:pPr>
              <w:tabs>
                <w:tab w:val="left" w:pos="5400"/>
              </w:tabs>
              <w:spacing w:after="0" w:line="240" w:lineRule="auto"/>
              <w:rPr>
                <w:iCs/>
                <w:sz w:val="20"/>
              </w:rPr>
            </w:pPr>
            <w:r>
              <w:rPr>
                <w:iCs/>
                <w:sz w:val="20"/>
              </w:rPr>
              <w:t>4</w:t>
            </w:r>
            <w:r w:rsidR="000D21F7" w:rsidRPr="00981E12">
              <w:rPr>
                <w:iCs/>
                <w:sz w:val="20"/>
              </w:rPr>
              <w:t>-</w:t>
            </w:r>
            <w:r>
              <w:rPr>
                <w:iCs/>
                <w:sz w:val="20"/>
              </w:rPr>
              <w:t>6</w:t>
            </w:r>
          </w:p>
        </w:tc>
      </w:tr>
      <w:tr w:rsidR="0003215E" w:rsidRPr="0022554A" w14:paraId="6108FD1D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4C0E5804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D537781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61C78D6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12" w:type="dxa"/>
            <w:gridSpan w:val="2"/>
          </w:tcPr>
          <w:p w14:paraId="6D5495F0" w14:textId="48FF338C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03215E" w:rsidRPr="0022554A" w14:paraId="6DE2AF01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30E33527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77AD710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5E9935A3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912" w:type="dxa"/>
            <w:gridSpan w:val="2"/>
          </w:tcPr>
          <w:p w14:paraId="36AB8A3A" w14:textId="016966CB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3215E" w:rsidRPr="0022554A" w14:paraId="30571680" w14:textId="77777777" w:rsidTr="00981E12">
        <w:trPr>
          <w:gridAfter w:val="1"/>
          <w:wAfter w:w="1126" w:type="dxa"/>
        </w:trPr>
        <w:tc>
          <w:tcPr>
            <w:tcW w:w="0" w:type="auto"/>
          </w:tcPr>
          <w:p w14:paraId="2C60B4B2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500E9E8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5F1A2991" w14:textId="77777777" w:rsidR="0003215E" w:rsidRPr="0022554A" w:rsidRDefault="0003215E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2" w:type="dxa"/>
            <w:gridSpan w:val="2"/>
          </w:tcPr>
          <w:p w14:paraId="09B99A0A" w14:textId="19D17FA9" w:rsidR="0003215E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6646CE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</w:tr>
      <w:tr w:rsidR="00450D6B" w:rsidRPr="0022554A" w14:paraId="6D7F100B" w14:textId="77777777" w:rsidTr="00981E12">
        <w:tc>
          <w:tcPr>
            <w:tcW w:w="0" w:type="auto"/>
            <w:vMerge w:val="restart"/>
          </w:tcPr>
          <w:p w14:paraId="07680ABC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3D708BF7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gridSpan w:val="2"/>
          </w:tcPr>
          <w:p w14:paraId="21B64904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82" w:type="dxa"/>
            <w:gridSpan w:val="2"/>
          </w:tcPr>
          <w:p w14:paraId="691BE076" w14:textId="151B4526" w:rsidR="002452D6" w:rsidRPr="0022554A" w:rsidRDefault="006E08E5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50D6B" w:rsidRPr="0022554A" w14:paraId="0BC7D6A9" w14:textId="77777777" w:rsidTr="00981E12">
        <w:tc>
          <w:tcPr>
            <w:tcW w:w="0" w:type="auto"/>
            <w:vMerge/>
          </w:tcPr>
          <w:p w14:paraId="3E975588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EB90CA9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2C278976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82" w:type="dxa"/>
            <w:gridSpan w:val="2"/>
          </w:tcPr>
          <w:p w14:paraId="03D13416" w14:textId="5238729C" w:rsidR="002452D6" w:rsidRPr="0022554A" w:rsidRDefault="006E08E5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50D6B" w:rsidRPr="0022554A" w14:paraId="47B6FA19" w14:textId="77777777" w:rsidTr="00981E12">
        <w:tc>
          <w:tcPr>
            <w:tcW w:w="0" w:type="auto"/>
            <w:vMerge/>
          </w:tcPr>
          <w:p w14:paraId="0C82BA62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E3502CB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22B8DA46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82" w:type="dxa"/>
            <w:gridSpan w:val="2"/>
          </w:tcPr>
          <w:p w14:paraId="289A6F92" w14:textId="5A91A02A" w:rsidR="002452D6" w:rsidRPr="0022554A" w:rsidRDefault="006E08E5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50D6B" w:rsidRPr="0022554A" w14:paraId="4A926C2A" w14:textId="77777777" w:rsidTr="00981E12">
        <w:tc>
          <w:tcPr>
            <w:tcW w:w="0" w:type="auto"/>
            <w:vMerge/>
          </w:tcPr>
          <w:p w14:paraId="51A5648D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10F5C66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55589377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21E10F9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167E0B02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82" w:type="dxa"/>
            <w:gridSpan w:val="2"/>
          </w:tcPr>
          <w:p w14:paraId="7C790A70" w14:textId="1FBA4EC4" w:rsidR="002452D6" w:rsidRPr="0022554A" w:rsidRDefault="006E08E5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50D6B" w:rsidRPr="0022554A" w14:paraId="23B7B647" w14:textId="77777777" w:rsidTr="00981E12">
        <w:tc>
          <w:tcPr>
            <w:tcW w:w="0" w:type="auto"/>
            <w:vMerge/>
          </w:tcPr>
          <w:p w14:paraId="6E4C5C4D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027DD609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3088C5A7" w14:textId="77777777" w:rsidR="002452D6" w:rsidRPr="0022554A" w:rsidRDefault="002452D6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82" w:type="dxa"/>
            <w:gridSpan w:val="2"/>
          </w:tcPr>
          <w:p w14:paraId="0A135BDC" w14:textId="496C7112" w:rsidR="002452D6" w:rsidRPr="0022554A" w:rsidRDefault="006E08E5" w:rsidP="00450D6B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52"/>
      <w:bookmarkEnd w:id="53"/>
      <w:tr w:rsidR="00450D6B" w:rsidRPr="0022554A" w14:paraId="24B771E5" w14:textId="77777777" w:rsidTr="00981E12">
        <w:tc>
          <w:tcPr>
            <w:tcW w:w="0" w:type="auto"/>
            <w:gridSpan w:val="5"/>
          </w:tcPr>
          <w:p w14:paraId="2A0C510C" w14:textId="77777777" w:rsidR="00450D6B" w:rsidRPr="0022554A" w:rsidRDefault="00450D6B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  <w:tc>
          <w:tcPr>
            <w:tcW w:w="1126" w:type="dxa"/>
          </w:tcPr>
          <w:p w14:paraId="358E0736" w14:textId="77777777" w:rsidR="00450D6B" w:rsidRPr="0022554A" w:rsidRDefault="00450D6B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50D6B" w:rsidRPr="0022554A" w14:paraId="06D33F84" w14:textId="77777777" w:rsidTr="00981E12">
        <w:tc>
          <w:tcPr>
            <w:tcW w:w="0" w:type="auto"/>
            <w:vMerge w:val="restart"/>
          </w:tcPr>
          <w:p w14:paraId="2C99186A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84A5328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gridSpan w:val="3"/>
          </w:tcPr>
          <w:p w14:paraId="2664E54C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26" w:type="dxa"/>
          </w:tcPr>
          <w:p w14:paraId="07BD5E31" w14:textId="57E04DB5" w:rsidR="00450D6B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50D6B" w:rsidRPr="0022554A" w14:paraId="767EC9D9" w14:textId="77777777" w:rsidTr="00981E12">
        <w:tc>
          <w:tcPr>
            <w:tcW w:w="0" w:type="auto"/>
            <w:vMerge/>
          </w:tcPr>
          <w:p w14:paraId="713869E4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C433FD9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5AF53096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26" w:type="dxa"/>
          </w:tcPr>
          <w:p w14:paraId="0B55D2A5" w14:textId="53120014" w:rsidR="00450D6B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50D6B" w:rsidRPr="0022554A" w14:paraId="75A30BF0" w14:textId="77777777" w:rsidTr="00981E12">
        <w:tc>
          <w:tcPr>
            <w:tcW w:w="0" w:type="auto"/>
            <w:vMerge/>
          </w:tcPr>
          <w:p w14:paraId="791275BA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43B4FFD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02787AA6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126" w:type="dxa"/>
          </w:tcPr>
          <w:p w14:paraId="6305EEB2" w14:textId="17B5D7F8" w:rsidR="00450D6B" w:rsidRDefault="00FC53D9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50D6B" w:rsidRPr="0022554A" w14:paraId="0FD4E1A5" w14:textId="77777777" w:rsidTr="00981E12">
        <w:tc>
          <w:tcPr>
            <w:tcW w:w="0" w:type="auto"/>
            <w:vMerge w:val="restart"/>
          </w:tcPr>
          <w:p w14:paraId="0B0DEEE7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092B902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gridSpan w:val="3"/>
          </w:tcPr>
          <w:p w14:paraId="07D05833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26" w:type="dxa"/>
          </w:tcPr>
          <w:p w14:paraId="5ED4412A" w14:textId="32B0D315" w:rsidR="00450D6B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891293">
              <w:rPr>
                <w:sz w:val="20"/>
              </w:rPr>
              <w:t>-</w:t>
            </w:r>
            <w:r>
              <w:rPr>
                <w:sz w:val="20"/>
              </w:rPr>
              <w:t>8</w:t>
            </w:r>
            <w:r w:rsidR="009F694A">
              <w:rPr>
                <w:sz w:val="20"/>
              </w:rPr>
              <w:t xml:space="preserve"> &amp; Tables 1&amp;2</w:t>
            </w:r>
          </w:p>
        </w:tc>
      </w:tr>
      <w:tr w:rsidR="00450D6B" w:rsidRPr="0022554A" w14:paraId="7697BD7C" w14:textId="77777777" w:rsidTr="00981E12">
        <w:tc>
          <w:tcPr>
            <w:tcW w:w="0" w:type="auto"/>
            <w:vMerge/>
          </w:tcPr>
          <w:p w14:paraId="74E1344E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EA08B78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7013739A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26" w:type="dxa"/>
          </w:tcPr>
          <w:p w14:paraId="3546C246" w14:textId="673DD5C4" w:rsidR="00450D6B" w:rsidRDefault="00A13092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ables 1&amp;2</w:t>
            </w:r>
          </w:p>
        </w:tc>
      </w:tr>
      <w:tr w:rsidR="00450D6B" w:rsidRPr="0022554A" w14:paraId="44A0FEFD" w14:textId="77777777" w:rsidTr="00981E12">
        <w:tc>
          <w:tcPr>
            <w:tcW w:w="0" w:type="auto"/>
            <w:vMerge/>
          </w:tcPr>
          <w:p w14:paraId="364D37E2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B659A10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13D44429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126" w:type="dxa"/>
          </w:tcPr>
          <w:p w14:paraId="5147A565" w14:textId="6352E29F" w:rsidR="00450D6B" w:rsidRDefault="00A13092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50D6B" w:rsidRPr="0022554A" w14:paraId="50D774E4" w14:textId="77777777" w:rsidTr="00981E12">
        <w:trPr>
          <w:trHeight w:val="295"/>
        </w:trPr>
        <w:tc>
          <w:tcPr>
            <w:tcW w:w="0" w:type="auto"/>
            <w:vMerge w:val="restart"/>
          </w:tcPr>
          <w:p w14:paraId="6F630DF1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61AD52E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gridSpan w:val="3"/>
          </w:tcPr>
          <w:p w14:paraId="0E711EA7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126" w:type="dxa"/>
          </w:tcPr>
          <w:p w14:paraId="24B1B773" w14:textId="14E19AD3" w:rsidR="00450D6B" w:rsidRPr="00981E12" w:rsidRDefault="00A13092" w:rsidP="00981E12">
            <w:pPr>
              <w:tabs>
                <w:tab w:val="left" w:pos="5400"/>
              </w:tabs>
              <w:spacing w:after="0" w:line="240" w:lineRule="auto"/>
              <w:rPr>
                <w:iCs/>
                <w:sz w:val="20"/>
              </w:rPr>
            </w:pPr>
            <w:r w:rsidRPr="00981E12">
              <w:rPr>
                <w:iCs/>
                <w:sz w:val="20"/>
              </w:rPr>
              <w:t>NA</w:t>
            </w:r>
          </w:p>
        </w:tc>
      </w:tr>
      <w:tr w:rsidR="00450D6B" w:rsidRPr="0022554A" w14:paraId="36FE95C9" w14:textId="77777777" w:rsidTr="00981E12">
        <w:trPr>
          <w:trHeight w:val="294"/>
        </w:trPr>
        <w:tc>
          <w:tcPr>
            <w:tcW w:w="0" w:type="auto"/>
            <w:vMerge/>
          </w:tcPr>
          <w:p w14:paraId="74AC3EEB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EF6B363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294C93BD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126" w:type="dxa"/>
          </w:tcPr>
          <w:p w14:paraId="79CC8B07" w14:textId="5A4C3611" w:rsidR="00450D6B" w:rsidRPr="00981E12" w:rsidRDefault="00A13092" w:rsidP="00981E12">
            <w:pPr>
              <w:tabs>
                <w:tab w:val="left" w:pos="5400"/>
              </w:tabs>
              <w:spacing w:after="0" w:line="240" w:lineRule="auto"/>
              <w:rPr>
                <w:iCs/>
                <w:sz w:val="20"/>
              </w:rPr>
            </w:pPr>
            <w:r w:rsidRPr="00981E12">
              <w:rPr>
                <w:iCs/>
                <w:sz w:val="20"/>
              </w:rPr>
              <w:t>NA</w:t>
            </w:r>
          </w:p>
        </w:tc>
      </w:tr>
      <w:tr w:rsidR="00450D6B" w:rsidRPr="0022554A" w14:paraId="1C9D75AA" w14:textId="77777777" w:rsidTr="00981E12">
        <w:trPr>
          <w:trHeight w:val="294"/>
        </w:trPr>
        <w:tc>
          <w:tcPr>
            <w:tcW w:w="0" w:type="auto"/>
            <w:vMerge/>
          </w:tcPr>
          <w:p w14:paraId="5FC51ECD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83B960F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10F89365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26" w:type="dxa"/>
          </w:tcPr>
          <w:p w14:paraId="2B3B4A48" w14:textId="148AA519" w:rsidR="00450D6B" w:rsidRPr="00981E12" w:rsidRDefault="006E08E5" w:rsidP="00981E12">
            <w:pPr>
              <w:tabs>
                <w:tab w:val="left" w:pos="5400"/>
              </w:tabs>
              <w:spacing w:after="0" w:line="240" w:lineRule="auto"/>
              <w:rPr>
                <w:iCs/>
                <w:sz w:val="20"/>
              </w:rPr>
            </w:pPr>
            <w:r>
              <w:rPr>
                <w:iCs/>
                <w:sz w:val="20"/>
              </w:rPr>
              <w:t>7</w:t>
            </w:r>
            <w:r w:rsidR="00891293">
              <w:rPr>
                <w:iCs/>
                <w:sz w:val="20"/>
              </w:rPr>
              <w:t>-</w:t>
            </w:r>
            <w:r>
              <w:rPr>
                <w:iCs/>
                <w:sz w:val="20"/>
              </w:rPr>
              <w:t>8</w:t>
            </w:r>
          </w:p>
        </w:tc>
      </w:tr>
      <w:tr w:rsidR="00450D6B" w:rsidRPr="0022554A" w14:paraId="34D54C7A" w14:textId="77777777" w:rsidTr="00981E12">
        <w:tc>
          <w:tcPr>
            <w:tcW w:w="0" w:type="auto"/>
            <w:vMerge w:val="restart"/>
          </w:tcPr>
          <w:p w14:paraId="5FB7B580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5BAD8ED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gridSpan w:val="3"/>
          </w:tcPr>
          <w:p w14:paraId="0C20C562" w14:textId="77777777" w:rsidR="00450D6B" w:rsidRPr="006149D3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26" w:type="dxa"/>
          </w:tcPr>
          <w:p w14:paraId="6040E670" w14:textId="79946C88" w:rsidR="00450D6B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891293">
              <w:rPr>
                <w:sz w:val="20"/>
              </w:rPr>
              <w:t>-</w:t>
            </w:r>
            <w:r>
              <w:rPr>
                <w:sz w:val="20"/>
              </w:rPr>
              <w:t>8</w:t>
            </w:r>
            <w:r w:rsidR="009F694A">
              <w:rPr>
                <w:sz w:val="20"/>
              </w:rPr>
              <w:t xml:space="preserve"> &amp; Tables 1&amp;2</w:t>
            </w:r>
          </w:p>
        </w:tc>
      </w:tr>
      <w:tr w:rsidR="00450D6B" w:rsidRPr="0022554A" w14:paraId="72AB55DE" w14:textId="77777777" w:rsidTr="00981E12">
        <w:tc>
          <w:tcPr>
            <w:tcW w:w="0" w:type="auto"/>
            <w:vMerge/>
          </w:tcPr>
          <w:p w14:paraId="75E3AC79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A5C9B17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0DB68206" w14:textId="77777777" w:rsidR="00450D6B" w:rsidRPr="006149D3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26" w:type="dxa"/>
          </w:tcPr>
          <w:p w14:paraId="2DA6CA4A" w14:textId="517DB048" w:rsidR="00450D6B" w:rsidRPr="0022554A" w:rsidRDefault="00623B1D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ables 1&amp;2</w:t>
            </w:r>
          </w:p>
        </w:tc>
      </w:tr>
      <w:tr w:rsidR="00450D6B" w:rsidRPr="0022554A" w14:paraId="6A3C6058" w14:textId="77777777" w:rsidTr="00981E12">
        <w:tc>
          <w:tcPr>
            <w:tcW w:w="0" w:type="auto"/>
            <w:vMerge/>
          </w:tcPr>
          <w:p w14:paraId="320A0F73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6FF7489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3"/>
          </w:tcPr>
          <w:p w14:paraId="512689BB" w14:textId="77777777" w:rsidR="00450D6B" w:rsidRPr="006149D3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126" w:type="dxa"/>
          </w:tcPr>
          <w:p w14:paraId="4E7E9C3B" w14:textId="0C5AA300" w:rsidR="00450D6B" w:rsidRPr="0022554A" w:rsidRDefault="00623B1D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50D6B" w:rsidRPr="0022554A" w14:paraId="4FB54DD8" w14:textId="77777777" w:rsidTr="00981E12">
        <w:tc>
          <w:tcPr>
            <w:tcW w:w="0" w:type="auto"/>
          </w:tcPr>
          <w:p w14:paraId="2948F2CD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6E976C59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gridSpan w:val="3"/>
          </w:tcPr>
          <w:p w14:paraId="42249648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26" w:type="dxa"/>
          </w:tcPr>
          <w:p w14:paraId="10A61D0E" w14:textId="09F1F0FD" w:rsidR="00450D6B" w:rsidRPr="0022554A" w:rsidRDefault="006E08E5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891293">
              <w:rPr>
                <w:sz w:val="20"/>
              </w:rPr>
              <w:t>-</w:t>
            </w:r>
            <w:r>
              <w:rPr>
                <w:sz w:val="20"/>
              </w:rPr>
              <w:t>8</w:t>
            </w:r>
          </w:p>
        </w:tc>
      </w:tr>
      <w:tr w:rsidR="00450D6B" w:rsidRPr="0022554A" w14:paraId="018C22AF" w14:textId="77777777" w:rsidTr="00981E12">
        <w:tc>
          <w:tcPr>
            <w:tcW w:w="0" w:type="auto"/>
            <w:gridSpan w:val="5"/>
          </w:tcPr>
          <w:p w14:paraId="7978344D" w14:textId="77777777" w:rsidR="00450D6B" w:rsidRPr="0022554A" w:rsidRDefault="00450D6B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126" w:type="dxa"/>
          </w:tcPr>
          <w:p w14:paraId="137B7033" w14:textId="77777777" w:rsidR="00450D6B" w:rsidRPr="0022554A" w:rsidRDefault="00450D6B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50D6B" w:rsidRPr="0022554A" w14:paraId="466541D3" w14:textId="77777777" w:rsidTr="00981E12">
        <w:tc>
          <w:tcPr>
            <w:tcW w:w="0" w:type="auto"/>
          </w:tcPr>
          <w:p w14:paraId="781B31FE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659D3BC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gridSpan w:val="3"/>
          </w:tcPr>
          <w:p w14:paraId="7F1CBF6A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26" w:type="dxa"/>
          </w:tcPr>
          <w:p w14:paraId="0CE849D6" w14:textId="21B6CD77" w:rsidR="00450D6B" w:rsidRPr="0022554A" w:rsidRDefault="00E14F48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50D6B" w:rsidRPr="0022554A" w14:paraId="68F58553" w14:textId="77777777" w:rsidTr="00981E12">
        <w:tc>
          <w:tcPr>
            <w:tcW w:w="0" w:type="auto"/>
          </w:tcPr>
          <w:p w14:paraId="359B2680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C20D717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gridSpan w:val="3"/>
          </w:tcPr>
          <w:p w14:paraId="32E857FC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26" w:type="dxa"/>
          </w:tcPr>
          <w:p w14:paraId="16843518" w14:textId="5E21507E" w:rsidR="00450D6B" w:rsidRPr="0022554A" w:rsidRDefault="00623B1D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14F48">
              <w:rPr>
                <w:sz w:val="20"/>
              </w:rPr>
              <w:t>2</w:t>
            </w:r>
            <w:r w:rsidR="00791730">
              <w:rPr>
                <w:sz w:val="20"/>
              </w:rPr>
              <w:t>-1</w:t>
            </w:r>
            <w:r w:rsidR="00E14F48">
              <w:rPr>
                <w:sz w:val="20"/>
              </w:rPr>
              <w:t>3</w:t>
            </w:r>
          </w:p>
        </w:tc>
      </w:tr>
      <w:tr w:rsidR="00450D6B" w:rsidRPr="0022554A" w14:paraId="546AF31E" w14:textId="77777777" w:rsidTr="00981E12">
        <w:tc>
          <w:tcPr>
            <w:tcW w:w="0" w:type="auto"/>
          </w:tcPr>
          <w:p w14:paraId="2E08B66B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F4AE49D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gridSpan w:val="3"/>
          </w:tcPr>
          <w:p w14:paraId="1731284A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26" w:type="dxa"/>
          </w:tcPr>
          <w:p w14:paraId="53E35CC6" w14:textId="33A9E459" w:rsidR="00450D6B" w:rsidRPr="0022554A" w:rsidRDefault="00E14F48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623B1D">
              <w:rPr>
                <w:sz w:val="20"/>
              </w:rPr>
              <w:t>-1</w:t>
            </w:r>
            <w:r>
              <w:rPr>
                <w:sz w:val="20"/>
              </w:rPr>
              <w:t>2</w:t>
            </w:r>
          </w:p>
        </w:tc>
      </w:tr>
      <w:tr w:rsidR="00450D6B" w:rsidRPr="0022554A" w14:paraId="7E0128B2" w14:textId="77777777" w:rsidTr="00981E12">
        <w:tc>
          <w:tcPr>
            <w:tcW w:w="0" w:type="auto"/>
          </w:tcPr>
          <w:p w14:paraId="25FDA1EA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E394396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gridSpan w:val="3"/>
          </w:tcPr>
          <w:p w14:paraId="45E28019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26" w:type="dxa"/>
          </w:tcPr>
          <w:p w14:paraId="1D59182D" w14:textId="6CE1E34B" w:rsidR="00450D6B" w:rsidRPr="0022554A" w:rsidRDefault="00E14F48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1053DE">
              <w:rPr>
                <w:sz w:val="20"/>
              </w:rPr>
              <w:t>-1</w:t>
            </w:r>
            <w:r>
              <w:rPr>
                <w:sz w:val="20"/>
              </w:rPr>
              <w:t>2</w:t>
            </w:r>
          </w:p>
        </w:tc>
      </w:tr>
      <w:tr w:rsidR="00450D6B" w:rsidRPr="0022554A" w14:paraId="6053118C" w14:textId="77777777" w:rsidTr="00981E12">
        <w:tc>
          <w:tcPr>
            <w:tcW w:w="0" w:type="auto"/>
            <w:gridSpan w:val="5"/>
          </w:tcPr>
          <w:p w14:paraId="0D833744" w14:textId="77777777" w:rsidR="00450D6B" w:rsidRPr="0022554A" w:rsidRDefault="00450D6B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126" w:type="dxa"/>
          </w:tcPr>
          <w:p w14:paraId="7DEBF641" w14:textId="77777777" w:rsidR="00450D6B" w:rsidRPr="0022554A" w:rsidRDefault="00450D6B" w:rsidP="00981E12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</w:p>
        </w:tc>
      </w:tr>
      <w:tr w:rsidR="00450D6B" w:rsidRPr="0022554A" w14:paraId="36DCE5FB" w14:textId="77777777" w:rsidTr="00981E12">
        <w:tc>
          <w:tcPr>
            <w:tcW w:w="0" w:type="auto"/>
          </w:tcPr>
          <w:p w14:paraId="6DD52476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4E4C5B2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gridSpan w:val="3"/>
          </w:tcPr>
          <w:p w14:paraId="7780F6D5" w14:textId="77777777" w:rsidR="00450D6B" w:rsidRPr="0022554A" w:rsidRDefault="00450D6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6" w:type="dxa"/>
          </w:tcPr>
          <w:p w14:paraId="298A39EC" w14:textId="28466269" w:rsidR="00450D6B" w:rsidRPr="0022554A" w:rsidRDefault="00EC70CB" w:rsidP="00981E12">
            <w:pPr>
              <w:tabs>
                <w:tab w:val="left" w:pos="5400"/>
              </w:tabs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bookmarkEnd w:id="94"/>
      <w:bookmarkEnd w:id="95"/>
    </w:tbl>
    <w:p w14:paraId="352C86F2" w14:textId="77777777" w:rsidR="001D7088" w:rsidRDefault="001D7088" w:rsidP="00877542">
      <w:pPr>
        <w:rPr>
          <w:bCs/>
        </w:rPr>
      </w:pPr>
    </w:p>
    <w:p w14:paraId="294BA5C5" w14:textId="77777777" w:rsidR="0003215E" w:rsidRDefault="0003215E" w:rsidP="00877542">
      <w:pPr>
        <w:rPr>
          <w:bCs/>
        </w:rPr>
      </w:pPr>
    </w:p>
    <w:p w14:paraId="4AC4EDEC" w14:textId="77777777" w:rsidR="0003215E" w:rsidRDefault="0003215E" w:rsidP="00877542">
      <w:pPr>
        <w:rPr>
          <w:bCs/>
        </w:rPr>
      </w:pPr>
    </w:p>
    <w:p w14:paraId="07EC4CBE" w14:textId="77777777" w:rsidR="0003215E" w:rsidRDefault="0003215E" w:rsidP="00877542">
      <w:pPr>
        <w:rPr>
          <w:bCs/>
        </w:rPr>
      </w:pPr>
    </w:p>
    <w:p w14:paraId="4A1230B1" w14:textId="77777777" w:rsidR="00AA398B" w:rsidRDefault="00AA398B" w:rsidP="00877542">
      <w:pPr>
        <w:rPr>
          <w:bCs/>
        </w:rPr>
      </w:pPr>
    </w:p>
    <w:p w14:paraId="37DFE616" w14:textId="77777777" w:rsidR="00AA398B" w:rsidRDefault="00AA398B" w:rsidP="00877542">
      <w:pPr>
        <w:rPr>
          <w:bCs/>
        </w:rPr>
      </w:pPr>
    </w:p>
    <w:p w14:paraId="59513143" w14:textId="77777777" w:rsidR="00AA398B" w:rsidRDefault="00AA398B" w:rsidP="00877542">
      <w:pPr>
        <w:rPr>
          <w:bCs/>
        </w:rPr>
      </w:pPr>
    </w:p>
    <w:p w14:paraId="27C53689" w14:textId="77777777" w:rsidR="00AA398B" w:rsidRDefault="00AA398B" w:rsidP="00877542">
      <w:pPr>
        <w:rPr>
          <w:bCs/>
        </w:rPr>
      </w:pPr>
    </w:p>
    <w:p w14:paraId="4CC14B50" w14:textId="4AD0F660" w:rsidR="00FA7BDD" w:rsidRDefault="005F01DC" w:rsidP="001301AD">
      <w:pPr>
        <w:spacing w:after="0"/>
        <w:rPr>
          <w:bCs/>
        </w:rPr>
      </w:pPr>
      <w:r w:rsidRPr="005F01DC">
        <w:rPr>
          <w:b/>
        </w:rPr>
        <w:lastRenderedPageBreak/>
        <w:t xml:space="preserve">Table </w:t>
      </w:r>
      <w:r w:rsidR="009027AC">
        <w:rPr>
          <w:b/>
        </w:rPr>
        <w:t>A</w:t>
      </w:r>
      <w:r w:rsidR="00877542">
        <w:rPr>
          <w:b/>
        </w:rPr>
        <w:t>2</w:t>
      </w:r>
      <w:r w:rsidRPr="005F01DC">
        <w:rPr>
          <w:b/>
        </w:rPr>
        <w:t>:</w:t>
      </w:r>
      <w:r>
        <w:rPr>
          <w:bCs/>
        </w:rPr>
        <w:t xml:space="preserve"> </w:t>
      </w:r>
      <w:r w:rsidR="00FA7BDD" w:rsidRPr="00734BFE">
        <w:rPr>
          <w:bCs/>
        </w:rPr>
        <w:t>ICPC2-Plus</w:t>
      </w:r>
      <w:r w:rsidR="00FA7BDD">
        <w:rPr>
          <w:bCs/>
        </w:rPr>
        <w:t xml:space="preserve"> codes related to foot</w:t>
      </w:r>
      <w:r w:rsidR="00C60E76">
        <w:rPr>
          <w:bCs/>
        </w:rPr>
        <w:t xml:space="preserve"> disease</w:t>
      </w:r>
      <w:r w:rsidR="00FA7BDD">
        <w:rPr>
          <w:bCs/>
        </w:rPr>
        <w:t xml:space="preserve"> condi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2616"/>
        <w:gridCol w:w="2205"/>
      </w:tblGrid>
      <w:tr w:rsidR="00FA7BDD" w:rsidRPr="00F805FC" w14:paraId="78E58F57" w14:textId="77777777" w:rsidTr="007A0E0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E7326FD" w14:textId="77777777" w:rsidR="00FA7BDD" w:rsidRPr="00F805FC" w:rsidRDefault="00FA7BDD" w:rsidP="00FA7BD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F805FC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ICPC-2 Plus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2AB731B" w14:textId="77777777" w:rsidR="00FA7BDD" w:rsidRPr="00F805FC" w:rsidRDefault="00FA7BDD" w:rsidP="00FA7BD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F805FC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Label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66B9951" w14:textId="6BAA901C" w:rsidR="00FA7BDD" w:rsidRPr="00F805FC" w:rsidRDefault="00371CD9" w:rsidP="00FA7BD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F805FC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Sub-c</w:t>
            </w:r>
            <w:r w:rsidR="00FA7BDD" w:rsidRPr="00F805FC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ategory</w:t>
            </w:r>
          </w:p>
        </w:tc>
      </w:tr>
      <w:tr w:rsidR="00FA7BDD" w:rsidRPr="00734BFE" w14:paraId="5E7BA366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8D4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5459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proofErr w:type="spellStart"/>
            <w:r w:rsidRPr="00FA7BDD">
              <w:rPr>
                <w:rFonts w:eastAsia="Times New Roman"/>
                <w:sz w:val="20"/>
                <w:szCs w:val="20"/>
                <w:lang w:eastAsia="en-AU"/>
              </w:rPr>
              <w:t>Disease;Buergers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87BBFD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proofErr w:type="spellStart"/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  <w:proofErr w:type="spellEnd"/>
          </w:p>
        </w:tc>
      </w:tr>
      <w:tr w:rsidR="00FA7BDD" w:rsidRPr="00734BFE" w14:paraId="43F5BF0C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8696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7D1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proofErr w:type="spellStart"/>
            <w:r w:rsidRPr="00FA7BDD">
              <w:rPr>
                <w:rFonts w:eastAsia="Times New Roman"/>
                <w:sz w:val="20"/>
                <w:szCs w:val="20"/>
                <w:lang w:eastAsia="en-AU"/>
              </w:rPr>
              <w:t>Disease;Raynauds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A3BD20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proofErr w:type="spellStart"/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  <w:proofErr w:type="spellEnd"/>
          </w:p>
        </w:tc>
      </w:tr>
      <w:tr w:rsidR="00FA7BDD" w:rsidRPr="00734BFE" w14:paraId="7B7A0B45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EFB0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173A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proofErr w:type="spellStart"/>
            <w:r w:rsidRPr="00FA7BDD">
              <w:rPr>
                <w:rFonts w:eastAsia="Times New Roman"/>
                <w:sz w:val="20"/>
                <w:szCs w:val="20"/>
                <w:lang w:eastAsia="en-AU"/>
              </w:rPr>
              <w:t>Disease;peripheral</w:t>
            </w:r>
            <w:proofErr w:type="spellEnd"/>
            <w:r w:rsidRPr="00FA7BDD">
              <w:rPr>
                <w:rFonts w:eastAsia="Times New Roman"/>
                <w:sz w:val="20"/>
                <w:szCs w:val="20"/>
                <w:lang w:eastAsia="en-AU"/>
              </w:rPr>
              <w:t xml:space="preserve"> vascula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3F9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4B9CD4E7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559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880E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Gangre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40C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3CEDF811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8E1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8D37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;limb (gangrene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496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184BB07C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837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07AF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Raynauds phenomen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2A40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33100F1F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E35E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6A2E0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Vasospasm;periphera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61E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04D78618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20EC2F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118B5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Claudication;intermittent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1B27E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6683B29D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5B3FF5C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K9203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3FC4897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Disease;small vessel</w:t>
            </w:r>
          </w:p>
        </w:tc>
        <w:tc>
          <w:tcPr>
            <w:tcW w:w="22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1DA809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schaemia</w:t>
            </w:r>
          </w:p>
        </w:tc>
      </w:tr>
      <w:tr w:rsidR="00FA7BDD" w:rsidRPr="00734BFE" w14:paraId="0EF59A72" w14:textId="77777777" w:rsidTr="007A0E0F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96D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L520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F325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;non-traumatic</w:t>
            </w:r>
          </w:p>
        </w:tc>
        <w:tc>
          <w:tcPr>
            <w:tcW w:w="22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BCA1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</w:t>
            </w:r>
          </w:p>
        </w:tc>
      </w:tr>
      <w:tr w:rsidR="00FA7BDD" w:rsidRPr="00734BFE" w14:paraId="7A6EF5B3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2CE11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L5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86D6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;below kne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820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</w:t>
            </w:r>
          </w:p>
        </w:tc>
      </w:tr>
      <w:tr w:rsidR="00FA7BDD" w:rsidRPr="00734BFE" w14:paraId="7585BA20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4D11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L5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5F29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;above kne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93EA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</w:t>
            </w:r>
          </w:p>
        </w:tc>
      </w:tr>
      <w:tr w:rsidR="00FA7BDD" w:rsidRPr="00734BFE" w14:paraId="41730069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24A9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L5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A11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;foo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2E2B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</w:t>
            </w:r>
          </w:p>
        </w:tc>
      </w:tr>
      <w:tr w:rsidR="00FA7BDD" w:rsidRPr="00734BFE" w14:paraId="71C612D0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39F5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L5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060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;toe(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102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mputation</w:t>
            </w:r>
          </w:p>
        </w:tc>
      </w:tr>
      <w:tr w:rsidR="00FA7BDD" w:rsidRPr="00734BFE" w14:paraId="7F54366D" w14:textId="77777777" w:rsidTr="007A0E0F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6B71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L9910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C992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rthropathy;Charcot</w:t>
            </w:r>
          </w:p>
        </w:tc>
        <w:tc>
          <w:tcPr>
            <w:tcW w:w="22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B60F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21EB38FA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8EB1B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603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Restless legs syndrom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366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3BD2D54D" w14:textId="77777777" w:rsidTr="007A0E0F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58D7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0BC0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Burning;sensation;extremiti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984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512933B2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DB3B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72B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Tingling;feet/to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173E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208DC254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1236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739C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Paraesthesi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2C3B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57081546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4E3C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2821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umbness;toe(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6571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77729073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50B4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F5FE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umbness;foo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E7C4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38E9DDE4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C71C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0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DB3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umbness;le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9DE1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42C6EA43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3CE1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1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87C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Footdrop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31FC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255D8879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E56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9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F85A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; diabeti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1A1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58277FF2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95291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9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13886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Mononeuritis;leg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613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77ABF4E6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7E645D5F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9401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B5F0C61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itis;peripheral</w:t>
            </w:r>
          </w:p>
        </w:tc>
        <w:tc>
          <w:tcPr>
            <w:tcW w:w="220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86AE3A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Neuropathy</w:t>
            </w:r>
          </w:p>
        </w:tc>
      </w:tr>
      <w:tr w:rsidR="00FA7BDD" w:rsidRPr="00734BFE" w14:paraId="5636C02A" w14:textId="77777777" w:rsidTr="007A0E0F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121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09005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E3F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;toe(s)</w:t>
            </w:r>
          </w:p>
        </w:tc>
        <w:tc>
          <w:tcPr>
            <w:tcW w:w="220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7F60B" w14:textId="50A3C148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Unspecified</w:t>
            </w:r>
          </w:p>
        </w:tc>
      </w:tr>
      <w:tr w:rsidR="00FA7BDD" w:rsidRPr="00734BFE" w14:paraId="0B535E4A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6DFA1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09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EB3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bscess;toe(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4B07C" w14:textId="47B52500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Bacterial </w:t>
            </w:r>
          </w:p>
        </w:tc>
      </w:tr>
      <w:tr w:rsidR="00FA7BDD" w:rsidRPr="00734BFE" w14:paraId="4B6B6012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4FD2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0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154FB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Cellulitis;toe(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EC69" w14:textId="234EDE56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Bacterial </w:t>
            </w:r>
          </w:p>
        </w:tc>
      </w:tr>
      <w:tr w:rsidR="00FA7BDD" w:rsidRPr="00734BFE" w14:paraId="1FDEDAC0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169F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1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B9B0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;ingrown toenai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05AE" w14:textId="6A1BA362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Bacterial </w:t>
            </w:r>
          </w:p>
        </w:tc>
      </w:tr>
      <w:tr w:rsidR="00FA7BDD" w:rsidRPr="00734BFE" w14:paraId="6B86937B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3A050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A109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Athletes foo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C161" w14:textId="5EBD1E6B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Fungal</w:t>
            </w:r>
          </w:p>
        </w:tc>
      </w:tr>
      <w:tr w:rsidR="00FA7BDD" w:rsidRPr="00734BFE" w14:paraId="1CC3D9E5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4CF9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CC21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;fungus;nail(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3429" w14:textId="7F20E1FB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Fungal</w:t>
            </w:r>
          </w:p>
        </w:tc>
      </w:tr>
      <w:tr w:rsidR="00FA7BDD" w:rsidRPr="00734BFE" w14:paraId="33D6C8A4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E73B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58F6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;fungus;sk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9159" w14:textId="4737720F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Fungal </w:t>
            </w:r>
          </w:p>
        </w:tc>
      </w:tr>
      <w:tr w:rsidR="00FA7BDD" w:rsidRPr="00734BFE" w14:paraId="29151085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161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85A6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Mycosis;sk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15E8" w14:textId="57C351CD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Fungal </w:t>
            </w:r>
          </w:p>
        </w:tc>
      </w:tr>
      <w:tr w:rsidR="00FA7BDD" w:rsidRPr="00734BFE" w14:paraId="298A79F4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815F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AD38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Tine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5C44" w14:textId="4259F745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Fungal </w:t>
            </w:r>
          </w:p>
        </w:tc>
      </w:tr>
      <w:tr w:rsidR="00FA7BDD" w:rsidRPr="00734BFE" w14:paraId="4E2D7292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54E5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A80F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Onychomycosi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29A7D" w14:textId="48E85130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Fungal </w:t>
            </w:r>
          </w:p>
        </w:tc>
      </w:tr>
      <w:tr w:rsidR="00FA7BDD" w:rsidRPr="00734BFE" w14:paraId="2782481B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1179E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3D44E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Tinea pedi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67E3" w14:textId="531FE174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  <w:r w:rsidR="003B1F09">
              <w:rPr>
                <w:rFonts w:eastAsia="Times New Roman"/>
                <w:sz w:val="20"/>
                <w:szCs w:val="20"/>
                <w:lang w:eastAsia="en-AU"/>
              </w:rPr>
              <w:t>–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Fungal</w:t>
            </w:r>
            <w:r w:rsidR="003B1F09"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FA7BDD" w:rsidRPr="00734BFE" w14:paraId="03E3137A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5091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A12D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Mycetom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96E1" w14:textId="1D3F1366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C360A9">
              <w:rPr>
                <w:rFonts w:eastAsia="Times New Roman"/>
                <w:sz w:val="20"/>
                <w:szCs w:val="20"/>
                <w:lang w:eastAsia="en-AU"/>
              </w:rPr>
              <w:t xml:space="preserve"> – Unspecified </w:t>
            </w:r>
          </w:p>
        </w:tc>
      </w:tr>
      <w:tr w:rsidR="00FA7BDD" w:rsidRPr="00734BFE" w14:paraId="1D2451B7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EEBB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8E64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Pitted keratolysi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7409" w14:textId="164D22B9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3B1F09">
              <w:rPr>
                <w:rFonts w:eastAsia="Times New Roman"/>
                <w:sz w:val="20"/>
                <w:szCs w:val="20"/>
                <w:lang w:eastAsia="en-AU"/>
              </w:rPr>
              <w:t xml:space="preserve"> – Bacterial </w:t>
            </w:r>
          </w:p>
        </w:tc>
      </w:tr>
      <w:tr w:rsidR="00FA7BDD" w:rsidRPr="00734BFE" w14:paraId="3E4F1DFD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FA82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2D5B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Cellulitis;le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E408B" w14:textId="7CC8AC9B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Bacterial </w:t>
            </w:r>
          </w:p>
        </w:tc>
      </w:tr>
      <w:tr w:rsidR="00FA7BDD" w:rsidRPr="00734BFE" w14:paraId="41529B9C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E58B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7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1EB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Cellulitis;foot/fee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0AABE47" w14:textId="136294B4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Infection</w:t>
            </w:r>
            <w:r w:rsidR="00425B7D">
              <w:rPr>
                <w:rFonts w:eastAsia="Times New Roman"/>
                <w:sz w:val="20"/>
                <w:szCs w:val="20"/>
                <w:lang w:eastAsia="en-AU"/>
              </w:rPr>
              <w:t xml:space="preserve"> – Bacterial </w:t>
            </w:r>
          </w:p>
        </w:tc>
      </w:tr>
      <w:tr w:rsidR="00FA7BDD" w:rsidRPr="00734BFE" w14:paraId="77717C9C" w14:textId="77777777" w:rsidTr="007A0E0F">
        <w:trPr>
          <w:trHeight w:val="300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A6C0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97004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FB47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;varicose</w:t>
            </w:r>
          </w:p>
        </w:tc>
        <w:tc>
          <w:tcPr>
            <w:tcW w:w="220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2EC1F1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ation</w:t>
            </w:r>
          </w:p>
        </w:tc>
      </w:tr>
      <w:tr w:rsidR="00FA7BDD" w:rsidRPr="00734BFE" w14:paraId="74A384EF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662E8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9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D506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;le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2509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ation</w:t>
            </w:r>
          </w:p>
        </w:tc>
      </w:tr>
      <w:tr w:rsidR="00FA7BDD" w:rsidRPr="00734BFE" w14:paraId="79A367D5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CDA5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lastRenderedPageBreak/>
              <w:t>S97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1007F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;foo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BB8A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ation</w:t>
            </w:r>
          </w:p>
        </w:tc>
      </w:tr>
      <w:tr w:rsidR="00FA7BDD" w:rsidRPr="00734BFE" w14:paraId="2C5CAE73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35A4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9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3D77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;diabetic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4CD8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ation</w:t>
            </w:r>
          </w:p>
        </w:tc>
      </w:tr>
      <w:tr w:rsidR="00FA7BDD" w:rsidRPr="00734BFE" w14:paraId="24813BCF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9D2A6B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97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71575C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;venous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</w:tcPr>
          <w:p w14:paraId="69315470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ation</w:t>
            </w:r>
          </w:p>
        </w:tc>
      </w:tr>
      <w:tr w:rsidR="00FA7BDD" w:rsidRPr="00734BFE" w14:paraId="7B1400B4" w14:textId="77777777" w:rsidTr="007A0E0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035FD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S97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3F0D2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;toe(s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A6DD3" w14:textId="77777777" w:rsidR="00FA7BDD" w:rsidRPr="00FA7BDD" w:rsidRDefault="00FA7BDD" w:rsidP="00FA7BD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AU"/>
              </w:rPr>
            </w:pPr>
            <w:r w:rsidRPr="00FA7BDD">
              <w:rPr>
                <w:rFonts w:eastAsia="Times New Roman"/>
                <w:sz w:val="20"/>
                <w:szCs w:val="20"/>
                <w:lang w:eastAsia="en-AU"/>
              </w:rPr>
              <w:t>Ulceration</w:t>
            </w:r>
          </w:p>
        </w:tc>
      </w:tr>
    </w:tbl>
    <w:p w14:paraId="496BFD6A" w14:textId="50541EB9" w:rsidR="00FA7BDD" w:rsidRDefault="001301AD" w:rsidP="007A0E0F">
      <w:pPr>
        <w:rPr>
          <w:bCs/>
          <w:sz w:val="16"/>
          <w:szCs w:val="16"/>
        </w:rPr>
      </w:pPr>
      <w:r w:rsidRPr="00760D25">
        <w:rPr>
          <w:bCs/>
          <w:sz w:val="16"/>
          <w:szCs w:val="16"/>
        </w:rPr>
        <w:t>ICPC-2: International Classification of Primary Care, second edition</w:t>
      </w:r>
    </w:p>
    <w:p w14:paraId="30903A80" w14:textId="77777777" w:rsidR="001A449B" w:rsidRDefault="001A449B" w:rsidP="007A0E0F">
      <w:pPr>
        <w:rPr>
          <w:bCs/>
          <w:sz w:val="16"/>
          <w:szCs w:val="16"/>
        </w:rPr>
      </w:pPr>
    </w:p>
    <w:p w14:paraId="181657A0" w14:textId="77777777" w:rsidR="001A449B" w:rsidRDefault="001A449B" w:rsidP="007A0E0F">
      <w:pPr>
        <w:rPr>
          <w:bCs/>
          <w:sz w:val="16"/>
          <w:szCs w:val="16"/>
        </w:rPr>
      </w:pPr>
    </w:p>
    <w:p w14:paraId="3D42A714" w14:textId="77777777" w:rsidR="001A449B" w:rsidRDefault="001A449B" w:rsidP="007A0E0F">
      <w:pPr>
        <w:rPr>
          <w:bCs/>
          <w:sz w:val="16"/>
          <w:szCs w:val="16"/>
        </w:rPr>
      </w:pPr>
    </w:p>
    <w:p w14:paraId="31865309" w14:textId="77777777" w:rsidR="001A449B" w:rsidRDefault="001A449B" w:rsidP="007A0E0F">
      <w:pPr>
        <w:rPr>
          <w:bCs/>
          <w:sz w:val="16"/>
          <w:szCs w:val="16"/>
        </w:rPr>
      </w:pPr>
    </w:p>
    <w:p w14:paraId="016225B3" w14:textId="77777777" w:rsidR="001A449B" w:rsidRDefault="001A449B" w:rsidP="007A0E0F">
      <w:pPr>
        <w:rPr>
          <w:bCs/>
          <w:sz w:val="16"/>
          <w:szCs w:val="16"/>
        </w:rPr>
      </w:pPr>
    </w:p>
    <w:p w14:paraId="7B38F31F" w14:textId="77777777" w:rsidR="001A449B" w:rsidRDefault="001A449B" w:rsidP="007A0E0F">
      <w:pPr>
        <w:rPr>
          <w:bCs/>
          <w:sz w:val="16"/>
          <w:szCs w:val="16"/>
        </w:rPr>
      </w:pPr>
    </w:p>
    <w:p w14:paraId="268C79CE" w14:textId="77777777" w:rsidR="001A449B" w:rsidRDefault="001A449B" w:rsidP="007A0E0F">
      <w:pPr>
        <w:rPr>
          <w:bCs/>
          <w:sz w:val="16"/>
          <w:szCs w:val="16"/>
        </w:rPr>
      </w:pPr>
    </w:p>
    <w:p w14:paraId="3765FE1E" w14:textId="77777777" w:rsidR="001A449B" w:rsidRDefault="001A449B" w:rsidP="007A0E0F">
      <w:pPr>
        <w:rPr>
          <w:bCs/>
          <w:sz w:val="16"/>
          <w:szCs w:val="16"/>
        </w:rPr>
      </w:pPr>
    </w:p>
    <w:p w14:paraId="4E12AD82" w14:textId="77777777" w:rsidR="001A449B" w:rsidRDefault="001A449B" w:rsidP="007A0E0F">
      <w:pPr>
        <w:rPr>
          <w:bCs/>
          <w:sz w:val="16"/>
          <w:szCs w:val="16"/>
        </w:rPr>
      </w:pPr>
    </w:p>
    <w:p w14:paraId="6CFFC623" w14:textId="77777777" w:rsidR="001A449B" w:rsidRDefault="001A449B" w:rsidP="007A0E0F">
      <w:pPr>
        <w:rPr>
          <w:bCs/>
          <w:sz w:val="16"/>
          <w:szCs w:val="16"/>
        </w:rPr>
      </w:pPr>
    </w:p>
    <w:p w14:paraId="47BA9F80" w14:textId="77777777" w:rsidR="001A449B" w:rsidRDefault="001A449B" w:rsidP="007A0E0F">
      <w:pPr>
        <w:rPr>
          <w:bCs/>
          <w:sz w:val="16"/>
          <w:szCs w:val="16"/>
        </w:rPr>
      </w:pPr>
    </w:p>
    <w:p w14:paraId="715234B7" w14:textId="77777777" w:rsidR="001A449B" w:rsidRDefault="001A449B" w:rsidP="007A0E0F">
      <w:pPr>
        <w:rPr>
          <w:bCs/>
          <w:sz w:val="16"/>
          <w:szCs w:val="16"/>
        </w:rPr>
      </w:pPr>
    </w:p>
    <w:p w14:paraId="6B2CA504" w14:textId="77777777" w:rsidR="001A449B" w:rsidRDefault="001A449B" w:rsidP="007A0E0F">
      <w:pPr>
        <w:rPr>
          <w:bCs/>
          <w:sz w:val="16"/>
          <w:szCs w:val="16"/>
        </w:rPr>
      </w:pPr>
    </w:p>
    <w:p w14:paraId="28DF3579" w14:textId="77777777" w:rsidR="001A449B" w:rsidRDefault="001A449B" w:rsidP="007A0E0F">
      <w:pPr>
        <w:rPr>
          <w:bCs/>
          <w:sz w:val="16"/>
          <w:szCs w:val="16"/>
        </w:rPr>
      </w:pPr>
    </w:p>
    <w:p w14:paraId="775E7A54" w14:textId="77777777" w:rsidR="001A449B" w:rsidRDefault="001A449B" w:rsidP="007A0E0F">
      <w:pPr>
        <w:rPr>
          <w:bCs/>
          <w:sz w:val="16"/>
          <w:szCs w:val="16"/>
        </w:rPr>
      </w:pPr>
    </w:p>
    <w:p w14:paraId="3B1DB8E0" w14:textId="77777777" w:rsidR="001A449B" w:rsidRDefault="001A449B" w:rsidP="007A0E0F">
      <w:pPr>
        <w:rPr>
          <w:bCs/>
          <w:sz w:val="16"/>
          <w:szCs w:val="16"/>
        </w:rPr>
      </w:pPr>
    </w:p>
    <w:p w14:paraId="010FF185" w14:textId="77777777" w:rsidR="001A449B" w:rsidRDefault="001A449B" w:rsidP="007A0E0F">
      <w:pPr>
        <w:rPr>
          <w:bCs/>
          <w:sz w:val="16"/>
          <w:szCs w:val="16"/>
        </w:rPr>
      </w:pPr>
    </w:p>
    <w:p w14:paraId="3773F263" w14:textId="77777777" w:rsidR="001A449B" w:rsidRDefault="001A449B" w:rsidP="007A0E0F">
      <w:pPr>
        <w:rPr>
          <w:bCs/>
          <w:sz w:val="16"/>
          <w:szCs w:val="16"/>
        </w:rPr>
      </w:pPr>
    </w:p>
    <w:p w14:paraId="3E9D0B67" w14:textId="77777777" w:rsidR="001A449B" w:rsidRDefault="001A449B" w:rsidP="007A0E0F">
      <w:pPr>
        <w:rPr>
          <w:bCs/>
          <w:sz w:val="16"/>
          <w:szCs w:val="16"/>
        </w:rPr>
      </w:pPr>
    </w:p>
    <w:p w14:paraId="738C4115" w14:textId="77777777" w:rsidR="001A449B" w:rsidRDefault="001A449B" w:rsidP="007A0E0F">
      <w:pPr>
        <w:rPr>
          <w:bCs/>
          <w:sz w:val="16"/>
          <w:szCs w:val="16"/>
        </w:rPr>
      </w:pPr>
    </w:p>
    <w:p w14:paraId="16515D69" w14:textId="77777777" w:rsidR="001A449B" w:rsidRDefault="001A449B" w:rsidP="007A0E0F">
      <w:pPr>
        <w:rPr>
          <w:bCs/>
          <w:sz w:val="16"/>
          <w:szCs w:val="16"/>
        </w:rPr>
      </w:pPr>
    </w:p>
    <w:p w14:paraId="274D1FA2" w14:textId="77777777" w:rsidR="001A449B" w:rsidRDefault="001A449B" w:rsidP="007A0E0F">
      <w:pPr>
        <w:rPr>
          <w:bCs/>
          <w:sz w:val="16"/>
          <w:szCs w:val="16"/>
        </w:rPr>
      </w:pPr>
    </w:p>
    <w:p w14:paraId="65C33B42" w14:textId="77777777" w:rsidR="001A449B" w:rsidRDefault="001A449B" w:rsidP="007A0E0F">
      <w:pPr>
        <w:rPr>
          <w:bCs/>
          <w:sz w:val="16"/>
          <w:szCs w:val="16"/>
        </w:rPr>
      </w:pPr>
    </w:p>
    <w:p w14:paraId="6171B2CB" w14:textId="77777777" w:rsidR="001A449B" w:rsidRDefault="001A449B" w:rsidP="007A0E0F">
      <w:pPr>
        <w:rPr>
          <w:bCs/>
          <w:sz w:val="16"/>
          <w:szCs w:val="16"/>
        </w:rPr>
      </w:pPr>
    </w:p>
    <w:p w14:paraId="28D067C2" w14:textId="77777777" w:rsidR="001A449B" w:rsidRDefault="001A449B" w:rsidP="007A0E0F">
      <w:pPr>
        <w:rPr>
          <w:bCs/>
          <w:sz w:val="16"/>
          <w:szCs w:val="16"/>
        </w:rPr>
      </w:pPr>
    </w:p>
    <w:p w14:paraId="7069CE3A" w14:textId="77777777" w:rsidR="001A449B" w:rsidRDefault="001A449B" w:rsidP="007A0E0F">
      <w:pPr>
        <w:rPr>
          <w:bCs/>
          <w:sz w:val="16"/>
          <w:szCs w:val="16"/>
        </w:rPr>
      </w:pPr>
    </w:p>
    <w:p w14:paraId="3C8138F0" w14:textId="77777777" w:rsidR="001A449B" w:rsidRDefault="001A449B" w:rsidP="007A0E0F">
      <w:pPr>
        <w:rPr>
          <w:bCs/>
          <w:sz w:val="16"/>
          <w:szCs w:val="16"/>
        </w:rPr>
      </w:pPr>
    </w:p>
    <w:p w14:paraId="6ABC61CA" w14:textId="77777777" w:rsidR="001A449B" w:rsidRDefault="001A449B" w:rsidP="007A0E0F">
      <w:pPr>
        <w:rPr>
          <w:bCs/>
          <w:sz w:val="16"/>
          <w:szCs w:val="16"/>
        </w:rPr>
      </w:pPr>
    </w:p>
    <w:p w14:paraId="796BF916" w14:textId="77777777" w:rsidR="00C75D8C" w:rsidRDefault="00C75D8C" w:rsidP="001A449B">
      <w:pPr>
        <w:spacing w:after="0"/>
        <w:rPr>
          <w:b/>
        </w:rPr>
        <w:sectPr w:rsidR="00C75D8C" w:rsidSect="007A023B">
          <w:footerReference w:type="default" r:id="rId11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D680707" w14:textId="77777777" w:rsidR="006C525C" w:rsidRDefault="006C525C" w:rsidP="006C525C">
      <w:pPr>
        <w:spacing w:after="0"/>
        <w:rPr>
          <w:bCs/>
          <w:vertAlign w:val="superscript"/>
        </w:rPr>
      </w:pPr>
      <w:r w:rsidRPr="005F01DC">
        <w:rPr>
          <w:b/>
        </w:rPr>
        <w:lastRenderedPageBreak/>
        <w:t xml:space="preserve">Table </w:t>
      </w:r>
      <w:r>
        <w:rPr>
          <w:b/>
        </w:rPr>
        <w:t>A3</w:t>
      </w:r>
      <w:r w:rsidRPr="005F01DC">
        <w:rPr>
          <w:b/>
        </w:rPr>
        <w:t>:</w:t>
      </w:r>
      <w:r>
        <w:rPr>
          <w:bCs/>
        </w:rPr>
        <w:t xml:space="preserve"> </w:t>
      </w:r>
      <w:r w:rsidRPr="00B53329">
        <w:rPr>
          <w:bCs/>
        </w:rPr>
        <w:t xml:space="preserve">The management rate of foot disease problems by Australian general practitioners </w:t>
      </w:r>
      <w:r>
        <w:rPr>
          <w:bCs/>
        </w:rPr>
        <w:t xml:space="preserve">(GPs) </w:t>
      </w:r>
      <w:r w:rsidRPr="00B53329">
        <w:rPr>
          <w:bCs/>
        </w:rPr>
        <w:t>between April 2000 and March 2016</w:t>
      </w:r>
      <w:r>
        <w:rPr>
          <w:bCs/>
        </w:rPr>
        <w:t>, per 1,000 encounters (95% Confidence Intervals) unless otherwise stated</w:t>
      </w:r>
      <w:r w:rsidRPr="00972317">
        <w:rPr>
          <w:bCs/>
          <w:vertAlign w:val="superscript"/>
        </w:rPr>
        <w:t>#</w:t>
      </w:r>
    </w:p>
    <w:tbl>
      <w:tblPr>
        <w:tblStyle w:val="ListTable3"/>
        <w:tblW w:w="14834" w:type="dxa"/>
        <w:tblLayout w:type="fixed"/>
        <w:tblLook w:val="04A0" w:firstRow="1" w:lastRow="0" w:firstColumn="1" w:lastColumn="0" w:noHBand="0" w:noVBand="1"/>
      </w:tblPr>
      <w:tblGrid>
        <w:gridCol w:w="1467"/>
        <w:gridCol w:w="830"/>
        <w:gridCol w:w="830"/>
        <w:gridCol w:w="830"/>
        <w:gridCol w:w="830"/>
        <w:gridCol w:w="830"/>
        <w:gridCol w:w="830"/>
        <w:gridCol w:w="830"/>
        <w:gridCol w:w="830"/>
        <w:gridCol w:w="836"/>
        <w:gridCol w:w="911"/>
        <w:gridCol w:w="830"/>
        <w:gridCol w:w="830"/>
        <w:gridCol w:w="830"/>
        <w:gridCol w:w="830"/>
        <w:gridCol w:w="830"/>
        <w:gridCol w:w="830"/>
      </w:tblGrid>
      <w:tr w:rsidR="006C525C" w:rsidRPr="00FF22B9" w14:paraId="02B2B721" w14:textId="77777777" w:rsidTr="00541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7" w:type="dxa"/>
            <w:tcBorders>
              <w:bottom w:val="single" w:sz="4" w:space="0" w:color="000000" w:themeColor="text1"/>
            </w:tcBorders>
          </w:tcPr>
          <w:p w14:paraId="4AE28516" w14:textId="77777777" w:rsidR="006C525C" w:rsidRPr="00FF22B9" w:rsidRDefault="006C525C" w:rsidP="005411AA">
            <w:pPr>
              <w:spacing w:line="240" w:lineRule="auto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 xml:space="preserve">Foot disease problem 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6F188C68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0-01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1BCF75CF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1-02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00E73BC7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2-0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41ECEFE6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3-0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39BC23A5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4-05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01B05520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5-06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64BE5A7B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6-07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75A200D1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7-08</w:t>
            </w:r>
          </w:p>
        </w:tc>
        <w:tc>
          <w:tcPr>
            <w:tcW w:w="836" w:type="dxa"/>
            <w:tcBorders>
              <w:bottom w:val="single" w:sz="4" w:space="0" w:color="000000" w:themeColor="text1"/>
            </w:tcBorders>
          </w:tcPr>
          <w:p w14:paraId="6306447D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8-09</w:t>
            </w:r>
          </w:p>
        </w:tc>
        <w:tc>
          <w:tcPr>
            <w:tcW w:w="911" w:type="dxa"/>
            <w:tcBorders>
              <w:bottom w:val="single" w:sz="4" w:space="0" w:color="000000" w:themeColor="text1"/>
            </w:tcBorders>
          </w:tcPr>
          <w:p w14:paraId="027E6547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09-10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45FFFD8E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10-11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08AF033D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11-12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3D1BECB0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12-13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7353F83F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13-14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776780B2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14-15</w:t>
            </w:r>
          </w:p>
        </w:tc>
        <w:tc>
          <w:tcPr>
            <w:tcW w:w="830" w:type="dxa"/>
            <w:tcBorders>
              <w:bottom w:val="single" w:sz="4" w:space="0" w:color="000000" w:themeColor="text1"/>
            </w:tcBorders>
          </w:tcPr>
          <w:p w14:paraId="58C11796" w14:textId="77777777" w:rsidR="006C525C" w:rsidRPr="00FF22B9" w:rsidRDefault="006C525C" w:rsidP="005411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FF22B9">
              <w:rPr>
                <w:bCs w:val="0"/>
                <w:sz w:val="16"/>
                <w:szCs w:val="16"/>
              </w:rPr>
              <w:t>2015-16</w:t>
            </w:r>
          </w:p>
        </w:tc>
      </w:tr>
      <w:tr w:rsidR="006C525C" w:rsidRPr="00D50B0F" w14:paraId="3DA15155" w14:textId="77777777" w:rsidTr="00541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bottom w:val="dashSmallGap" w:sz="4" w:space="0" w:color="auto"/>
            </w:tcBorders>
          </w:tcPr>
          <w:p w14:paraId="1D28141A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Total (foot disease)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2597FC3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1.6</w:t>
            </w:r>
          </w:p>
          <w:p w14:paraId="52B4BC5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0.8-</w:t>
            </w:r>
          </w:p>
          <w:p w14:paraId="7AAA9CC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2.5)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7E4CDD6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1.7 </w:t>
            </w:r>
          </w:p>
          <w:p w14:paraId="65D675E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0.8-</w:t>
            </w:r>
          </w:p>
          <w:p w14:paraId="6F77309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2.6)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4A90A1E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2.8 </w:t>
            </w:r>
          </w:p>
          <w:p w14:paraId="299FA42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2.0-</w:t>
            </w:r>
          </w:p>
          <w:p w14:paraId="6C68934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3.7)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02E7E0D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2 </w:t>
            </w:r>
          </w:p>
          <w:p w14:paraId="14A9794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2-</w:t>
            </w:r>
          </w:p>
          <w:p w14:paraId="449ED5E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2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1C814E2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3.5 </w:t>
            </w:r>
          </w:p>
          <w:p w14:paraId="27A0B17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2.5-</w:t>
            </w:r>
          </w:p>
          <w:p w14:paraId="5AC621D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4.6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7E0DF51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3 </w:t>
            </w:r>
          </w:p>
          <w:p w14:paraId="78819E4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2-</w:t>
            </w:r>
          </w:p>
          <w:p w14:paraId="1FA2A32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3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3D59C50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4 </w:t>
            </w:r>
          </w:p>
          <w:p w14:paraId="37E9017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3-</w:t>
            </w:r>
          </w:p>
          <w:p w14:paraId="00EA6DE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4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3C87F75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2.5 </w:t>
            </w:r>
          </w:p>
          <w:p w14:paraId="4727863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1.5-</w:t>
            </w:r>
          </w:p>
          <w:p w14:paraId="5254BC3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3.5)</w:t>
            </w:r>
          </w:p>
        </w:tc>
        <w:tc>
          <w:tcPr>
            <w:tcW w:w="836" w:type="dxa"/>
            <w:tcBorders>
              <w:bottom w:val="dashSmallGap" w:sz="4" w:space="0" w:color="auto"/>
            </w:tcBorders>
          </w:tcPr>
          <w:p w14:paraId="17C5EB8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4.7</w:t>
            </w:r>
          </w:p>
          <w:p w14:paraId="1EE8F6C1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6-</w:t>
            </w:r>
          </w:p>
          <w:p w14:paraId="6A4F0EB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7)*</w:t>
            </w:r>
          </w:p>
        </w:tc>
        <w:tc>
          <w:tcPr>
            <w:tcW w:w="911" w:type="dxa"/>
            <w:tcBorders>
              <w:bottom w:val="dashSmallGap" w:sz="4" w:space="0" w:color="auto"/>
            </w:tcBorders>
          </w:tcPr>
          <w:p w14:paraId="75F59DE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4.4 (13.2-</w:t>
            </w:r>
          </w:p>
          <w:p w14:paraId="6AB7DC6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5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2A8EE62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4.7</w:t>
            </w:r>
          </w:p>
          <w:p w14:paraId="471F7F3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 (13.7-</w:t>
            </w:r>
          </w:p>
          <w:p w14:paraId="1E604B2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8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6F2FFFC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4.1</w:t>
            </w:r>
          </w:p>
          <w:p w14:paraId="1F73F1E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2.9-</w:t>
            </w:r>
          </w:p>
          <w:p w14:paraId="3E14BDF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3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3CC9187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2 </w:t>
            </w:r>
          </w:p>
          <w:p w14:paraId="09BC04E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1-</w:t>
            </w:r>
          </w:p>
          <w:p w14:paraId="0D1558A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2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06F5E73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7 </w:t>
            </w:r>
          </w:p>
          <w:p w14:paraId="22B4E55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6-</w:t>
            </w:r>
          </w:p>
          <w:p w14:paraId="10CE9D0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9)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616A393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6 </w:t>
            </w:r>
          </w:p>
          <w:p w14:paraId="43226EA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5-</w:t>
            </w:r>
          </w:p>
          <w:p w14:paraId="1AFC4E9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7)*</w:t>
            </w:r>
          </w:p>
        </w:tc>
        <w:tc>
          <w:tcPr>
            <w:tcW w:w="830" w:type="dxa"/>
            <w:tcBorders>
              <w:bottom w:val="dashSmallGap" w:sz="4" w:space="0" w:color="auto"/>
            </w:tcBorders>
          </w:tcPr>
          <w:p w14:paraId="5C60DB9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4.4 </w:t>
            </w:r>
          </w:p>
          <w:p w14:paraId="0AD501A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3.3-</w:t>
            </w:r>
          </w:p>
          <w:p w14:paraId="28AE312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5.4)*</w:t>
            </w:r>
          </w:p>
        </w:tc>
      </w:tr>
      <w:tr w:rsidR="006C525C" w:rsidRPr="00D50B0F" w14:paraId="02719F05" w14:textId="77777777" w:rsidTr="00541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dashSmallGap" w:sz="4" w:space="0" w:color="auto"/>
              <w:bottom w:val="nil"/>
            </w:tcBorders>
          </w:tcPr>
          <w:p w14:paraId="70B9F661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Infection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292DD28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5.3 </w:t>
            </w:r>
          </w:p>
          <w:p w14:paraId="5DF2AFCE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4.7-</w:t>
            </w:r>
          </w:p>
          <w:p w14:paraId="424F4A1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8)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76DAA03B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5</w:t>
            </w:r>
          </w:p>
          <w:p w14:paraId="3C420101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4.9-</w:t>
            </w:r>
          </w:p>
          <w:p w14:paraId="4B2D49B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1)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2372073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1</w:t>
            </w:r>
          </w:p>
          <w:p w14:paraId="688A9321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5-</w:t>
            </w:r>
          </w:p>
          <w:p w14:paraId="273B38E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6)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26029637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0</w:t>
            </w:r>
          </w:p>
          <w:p w14:paraId="4C497A7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4-</w:t>
            </w:r>
          </w:p>
          <w:p w14:paraId="39EC3A2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7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36803EA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1 </w:t>
            </w:r>
          </w:p>
          <w:p w14:paraId="70F0DEB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4-</w:t>
            </w:r>
          </w:p>
          <w:p w14:paraId="639C0B7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8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74707BB7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1 </w:t>
            </w:r>
          </w:p>
          <w:p w14:paraId="1A47111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(6.4- </w:t>
            </w:r>
          </w:p>
          <w:p w14:paraId="33688CA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7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4CE7E96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5</w:t>
            </w:r>
          </w:p>
          <w:p w14:paraId="77F3253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8-</w:t>
            </w:r>
          </w:p>
          <w:p w14:paraId="45E752F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1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5665EEF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5.8 </w:t>
            </w:r>
          </w:p>
          <w:p w14:paraId="1F8C9C5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2-</w:t>
            </w:r>
          </w:p>
          <w:p w14:paraId="7057B5E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4)</w:t>
            </w:r>
          </w:p>
        </w:tc>
        <w:tc>
          <w:tcPr>
            <w:tcW w:w="836" w:type="dxa"/>
            <w:tcBorders>
              <w:top w:val="dashSmallGap" w:sz="4" w:space="0" w:color="auto"/>
              <w:bottom w:val="nil"/>
            </w:tcBorders>
          </w:tcPr>
          <w:p w14:paraId="6FEA9DD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5 </w:t>
            </w:r>
          </w:p>
          <w:p w14:paraId="16B5EDB1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9-</w:t>
            </w:r>
          </w:p>
          <w:p w14:paraId="5C6C55C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0)*</w:t>
            </w:r>
          </w:p>
        </w:tc>
        <w:tc>
          <w:tcPr>
            <w:tcW w:w="911" w:type="dxa"/>
            <w:tcBorders>
              <w:top w:val="dashSmallGap" w:sz="4" w:space="0" w:color="auto"/>
              <w:bottom w:val="nil"/>
            </w:tcBorders>
          </w:tcPr>
          <w:p w14:paraId="432368CB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4</w:t>
            </w:r>
          </w:p>
          <w:p w14:paraId="407801B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7-</w:t>
            </w:r>
          </w:p>
          <w:p w14:paraId="56E7D99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1)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17939AED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1 </w:t>
            </w:r>
          </w:p>
          <w:p w14:paraId="14AB2F7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4-</w:t>
            </w:r>
          </w:p>
          <w:p w14:paraId="0649D3DC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8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595165A7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2</w:t>
            </w:r>
          </w:p>
          <w:p w14:paraId="22B5A37E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5-</w:t>
            </w:r>
          </w:p>
          <w:p w14:paraId="2D4DDADD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9)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1ED20BB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6</w:t>
            </w:r>
          </w:p>
          <w:p w14:paraId="7B17D3CD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9-</w:t>
            </w:r>
          </w:p>
          <w:p w14:paraId="5C25506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3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1E89DBFB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3</w:t>
            </w:r>
          </w:p>
          <w:p w14:paraId="29C8E2E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6-</w:t>
            </w:r>
          </w:p>
          <w:p w14:paraId="1AB4C28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9)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2396B6DE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9</w:t>
            </w:r>
          </w:p>
          <w:p w14:paraId="67F21A9E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2-</w:t>
            </w:r>
          </w:p>
          <w:p w14:paraId="4DF4138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5)*</w:t>
            </w:r>
          </w:p>
        </w:tc>
        <w:tc>
          <w:tcPr>
            <w:tcW w:w="830" w:type="dxa"/>
            <w:tcBorders>
              <w:top w:val="dashSmallGap" w:sz="4" w:space="0" w:color="auto"/>
              <w:bottom w:val="nil"/>
            </w:tcBorders>
          </w:tcPr>
          <w:p w14:paraId="279E5D71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8 </w:t>
            </w:r>
          </w:p>
          <w:p w14:paraId="0173766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1-</w:t>
            </w:r>
          </w:p>
          <w:p w14:paraId="4591B8F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5)*</w:t>
            </w:r>
          </w:p>
        </w:tc>
      </w:tr>
      <w:tr w:rsidR="006C525C" w:rsidRPr="00D50B0F" w14:paraId="148C97D4" w14:textId="77777777" w:rsidTr="00541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il"/>
              <w:bottom w:val="nil"/>
            </w:tcBorders>
          </w:tcPr>
          <w:p w14:paraId="5BEE461A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Ulceration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F0431A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3.5 </w:t>
            </w:r>
          </w:p>
          <w:p w14:paraId="3EF0EAB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0-</w:t>
            </w:r>
          </w:p>
          <w:p w14:paraId="3B68762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1894E3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3.7 </w:t>
            </w:r>
          </w:p>
          <w:p w14:paraId="7B8A9FF1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2-</w:t>
            </w:r>
          </w:p>
          <w:p w14:paraId="1026EC7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04989A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3.7 </w:t>
            </w:r>
          </w:p>
          <w:p w14:paraId="6033E83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2-</w:t>
            </w:r>
          </w:p>
          <w:p w14:paraId="4260B0E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26F010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1</w:t>
            </w:r>
          </w:p>
          <w:p w14:paraId="4787607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5-</w:t>
            </w:r>
          </w:p>
          <w:p w14:paraId="2F8C261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7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E9E4C6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3.9</w:t>
            </w:r>
          </w:p>
          <w:p w14:paraId="09E5AB31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3-</w:t>
            </w:r>
          </w:p>
          <w:p w14:paraId="4AE52AE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5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4AAB66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1</w:t>
            </w:r>
          </w:p>
          <w:p w14:paraId="342578B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6-</w:t>
            </w:r>
          </w:p>
          <w:p w14:paraId="1C96089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7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2D51E9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4</w:t>
            </w:r>
          </w:p>
          <w:p w14:paraId="050453F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8-</w:t>
            </w:r>
          </w:p>
          <w:p w14:paraId="1216DA6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1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1C5F59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1</w:t>
            </w:r>
          </w:p>
          <w:p w14:paraId="726C717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4-</w:t>
            </w:r>
          </w:p>
          <w:p w14:paraId="4549852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085CF2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0</w:t>
            </w:r>
          </w:p>
          <w:p w14:paraId="18690EE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4.3-</w:t>
            </w:r>
          </w:p>
          <w:p w14:paraId="116D271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7)*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23820E5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5</w:t>
            </w:r>
          </w:p>
          <w:p w14:paraId="4F6C65F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8-</w:t>
            </w:r>
          </w:p>
          <w:p w14:paraId="0C915A9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F4D888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4.5 </w:t>
            </w:r>
          </w:p>
          <w:p w14:paraId="1C7C9BC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8-</w:t>
            </w:r>
          </w:p>
          <w:p w14:paraId="73712C9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1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7C843A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9</w:t>
            </w:r>
          </w:p>
          <w:p w14:paraId="38D8D48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4.2-</w:t>
            </w:r>
          </w:p>
          <w:p w14:paraId="715F38D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6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D1416C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3</w:t>
            </w:r>
          </w:p>
          <w:p w14:paraId="36BA8A3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6-</w:t>
            </w:r>
          </w:p>
          <w:p w14:paraId="2D552331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9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633E60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9</w:t>
            </w:r>
          </w:p>
          <w:p w14:paraId="000C11C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4.2-</w:t>
            </w:r>
          </w:p>
          <w:p w14:paraId="6A12CF7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5.6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EADEFB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4.3 </w:t>
            </w:r>
          </w:p>
          <w:p w14:paraId="21D1D45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6-</w:t>
            </w:r>
          </w:p>
          <w:p w14:paraId="09CAC7B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9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35CC2B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4.0 </w:t>
            </w:r>
          </w:p>
          <w:p w14:paraId="58A6133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3.4-</w:t>
            </w:r>
          </w:p>
          <w:p w14:paraId="763CC63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4.6)</w:t>
            </w:r>
          </w:p>
        </w:tc>
      </w:tr>
      <w:tr w:rsidR="006C525C" w:rsidRPr="00D50B0F" w14:paraId="2E6EF5ED" w14:textId="77777777" w:rsidTr="00541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il"/>
              <w:bottom w:val="nil"/>
            </w:tcBorders>
          </w:tcPr>
          <w:p w14:paraId="70A958E2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Ischaemia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BC3D12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9 </w:t>
            </w:r>
          </w:p>
          <w:p w14:paraId="123AE91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6-</w:t>
            </w:r>
          </w:p>
          <w:p w14:paraId="790C9B6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3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3B290E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5 </w:t>
            </w:r>
          </w:p>
          <w:p w14:paraId="246E3A6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2-</w:t>
            </w:r>
          </w:p>
          <w:p w14:paraId="33C3295B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8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1165AC7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9</w:t>
            </w:r>
          </w:p>
          <w:p w14:paraId="31A57284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6-</w:t>
            </w:r>
          </w:p>
          <w:p w14:paraId="3326ECD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3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75911D4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9 </w:t>
            </w:r>
          </w:p>
          <w:p w14:paraId="2F0DD96B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5-</w:t>
            </w:r>
          </w:p>
          <w:p w14:paraId="415AAAD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E58290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3 </w:t>
            </w:r>
          </w:p>
          <w:p w14:paraId="272B0394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1-</w:t>
            </w:r>
          </w:p>
          <w:p w14:paraId="38351F4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6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8FDD0D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7</w:t>
            </w:r>
          </w:p>
          <w:p w14:paraId="6C40BC9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0A8FBE7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78A3AA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9 </w:t>
            </w:r>
          </w:p>
          <w:p w14:paraId="1CF8588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6-</w:t>
            </w:r>
          </w:p>
          <w:p w14:paraId="7E6920A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3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216E9A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5 </w:t>
            </w:r>
          </w:p>
          <w:p w14:paraId="640DB79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1-</w:t>
            </w:r>
          </w:p>
          <w:p w14:paraId="7D49814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8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7F1AE6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5DBC7A0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22A1A1B4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2DC53D5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8 </w:t>
            </w:r>
          </w:p>
          <w:p w14:paraId="02CF59B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5-</w:t>
            </w:r>
          </w:p>
          <w:p w14:paraId="67B0DDC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737F1A9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083EA1E3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65D52B7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DF2A38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5 </w:t>
            </w:r>
          </w:p>
          <w:p w14:paraId="2077ECE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2-</w:t>
            </w:r>
          </w:p>
          <w:p w14:paraId="33C712C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8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7277DF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411805E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51A7705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F8CC7DE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76DC4D7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7C94A272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D28F5E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576EC74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4FDFF4B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DBAF47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6 </w:t>
            </w:r>
          </w:p>
          <w:p w14:paraId="6841E5C7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3-</w:t>
            </w:r>
          </w:p>
          <w:p w14:paraId="4318EDFE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</w:t>
            </w:r>
          </w:p>
        </w:tc>
      </w:tr>
      <w:tr w:rsidR="006C525C" w:rsidRPr="00D50B0F" w14:paraId="287486A2" w14:textId="77777777" w:rsidTr="00541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il"/>
              <w:bottom w:val="nil"/>
            </w:tcBorders>
          </w:tcPr>
          <w:p w14:paraId="71DD57F7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Neuropathy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53849AE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0.9 </w:t>
            </w:r>
          </w:p>
          <w:p w14:paraId="2136CF8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7-</w:t>
            </w:r>
          </w:p>
          <w:p w14:paraId="4EC5534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1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3198D3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0</w:t>
            </w:r>
          </w:p>
          <w:p w14:paraId="064B1B1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7-</w:t>
            </w:r>
          </w:p>
          <w:p w14:paraId="0A5B56B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2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D198F2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1 </w:t>
            </w:r>
          </w:p>
          <w:p w14:paraId="08955AA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9-</w:t>
            </w:r>
          </w:p>
          <w:p w14:paraId="64C2C3D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3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EE07B9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2 </w:t>
            </w:r>
          </w:p>
          <w:p w14:paraId="24F1C07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0-</w:t>
            </w:r>
          </w:p>
          <w:p w14:paraId="697298E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4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C60F52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2 </w:t>
            </w:r>
          </w:p>
          <w:p w14:paraId="5EA93F6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9-</w:t>
            </w:r>
          </w:p>
          <w:p w14:paraId="1DF1CCF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4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050562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3 </w:t>
            </w:r>
          </w:p>
          <w:p w14:paraId="0505E1C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0-</w:t>
            </w:r>
          </w:p>
          <w:p w14:paraId="4DB326F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6)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CEAE13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4 </w:t>
            </w:r>
          </w:p>
          <w:p w14:paraId="09CEF51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2-</w:t>
            </w:r>
          </w:p>
          <w:p w14:paraId="639E365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7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4798B66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2 </w:t>
            </w:r>
          </w:p>
          <w:p w14:paraId="48994EE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9-</w:t>
            </w:r>
          </w:p>
          <w:p w14:paraId="3C73C49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04986D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3 </w:t>
            </w:r>
          </w:p>
          <w:p w14:paraId="5FC6792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1-</w:t>
            </w:r>
          </w:p>
          <w:p w14:paraId="5C2212C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6)*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2238093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5 </w:t>
            </w:r>
          </w:p>
          <w:p w14:paraId="5AC5FBB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2-</w:t>
            </w:r>
          </w:p>
          <w:p w14:paraId="78565D9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7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2450657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4 </w:t>
            </w:r>
          </w:p>
          <w:p w14:paraId="3B5114F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1-</w:t>
            </w:r>
          </w:p>
          <w:p w14:paraId="309F25C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6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479CE8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4 </w:t>
            </w:r>
          </w:p>
          <w:p w14:paraId="2FF640C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2-</w:t>
            </w:r>
          </w:p>
          <w:p w14:paraId="152003A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7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08393D6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5 </w:t>
            </w:r>
          </w:p>
          <w:p w14:paraId="16F5EF3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2-</w:t>
            </w:r>
          </w:p>
          <w:p w14:paraId="73E7C7E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1.8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1DEDEE5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4BDC992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68ED47E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71ED8DF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416B228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46187613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*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3376995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1.7 </w:t>
            </w:r>
          </w:p>
          <w:p w14:paraId="67E62BD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1.4-</w:t>
            </w:r>
          </w:p>
          <w:p w14:paraId="042C097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2.0)*</w:t>
            </w:r>
          </w:p>
        </w:tc>
      </w:tr>
      <w:tr w:rsidR="006C525C" w:rsidRPr="00D50B0F" w14:paraId="665B1CD2" w14:textId="77777777" w:rsidTr="00541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il"/>
              <w:bottom w:val="single" w:sz="4" w:space="0" w:color="auto"/>
            </w:tcBorders>
          </w:tcPr>
          <w:p w14:paraId="195DAB41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Amputation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397F8B2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0.02 </w:t>
            </w:r>
          </w:p>
          <w:p w14:paraId="6D09DC8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00-</w:t>
            </w:r>
          </w:p>
          <w:p w14:paraId="2E5F5D26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4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B8556B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3 (0.00-0.06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655D8BFD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1 (0.03-0.19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0D0685D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9 (0.03-0.16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6640908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4 (0.00-0.08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55F45ABC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0 (0.02-0.14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A49CF24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8 (0.01-0.14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C9C60B0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4 (0.00-0.07)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14:paraId="3635F3CA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1 (0.04-0.18)*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4ED65A88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5 (0.05-0.25)*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05BFE8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3 (0.05-0.21)*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34415DA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06 (0.01-0.11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4AB3E315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4 (0.06-0.23)*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721B74AB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22 (0.08-0.35)*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2257AE5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10 (0.04-0.16)*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18C93BDF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0.22 </w:t>
            </w:r>
          </w:p>
          <w:p w14:paraId="7B0A86D1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0.08-</w:t>
            </w:r>
          </w:p>
          <w:p w14:paraId="5DE2F197" w14:textId="77777777" w:rsidR="006C525C" w:rsidRPr="00D50B0F" w:rsidRDefault="006C525C" w:rsidP="005411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0.36)*</w:t>
            </w:r>
          </w:p>
        </w:tc>
      </w:tr>
      <w:tr w:rsidR="006C525C" w:rsidRPr="00D50B0F" w14:paraId="33371CA4" w14:textId="77777777" w:rsidTr="00541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single" w:sz="4" w:space="0" w:color="auto"/>
            </w:tcBorders>
          </w:tcPr>
          <w:p w14:paraId="506DA4DE" w14:textId="77777777" w:rsidR="006C525C" w:rsidRPr="00D50B0F" w:rsidRDefault="006C525C" w:rsidP="005411AA">
            <w:pPr>
              <w:spacing w:line="240" w:lineRule="auto"/>
              <w:rPr>
                <w:bCs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 xml:space="preserve">Total (foot disease) </w:t>
            </w:r>
          </w:p>
          <w:p w14:paraId="195AA6CD" w14:textId="77777777" w:rsidR="006C525C" w:rsidRPr="00D50B0F" w:rsidRDefault="006C525C" w:rsidP="005411AA">
            <w:pPr>
              <w:spacing w:line="240" w:lineRule="auto"/>
              <w:rPr>
                <w:b w:val="0"/>
                <w:sz w:val="16"/>
                <w:szCs w:val="16"/>
              </w:rPr>
            </w:pPr>
            <w:r w:rsidRPr="00D50B0F">
              <w:rPr>
                <w:b w:val="0"/>
                <w:sz w:val="16"/>
                <w:szCs w:val="16"/>
              </w:rPr>
              <w:t>per 100 people</w:t>
            </w:r>
            <w:r w:rsidRPr="00D50B0F">
              <w:rPr>
                <w:b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5BDCB4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1 </w:t>
            </w:r>
          </w:p>
          <w:p w14:paraId="1D2B731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7-</w:t>
            </w:r>
          </w:p>
          <w:p w14:paraId="26EA806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6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D4D143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1 </w:t>
            </w:r>
          </w:p>
          <w:p w14:paraId="610C395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6-</w:t>
            </w:r>
          </w:p>
          <w:p w14:paraId="2CFFEE5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5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16804A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4 </w:t>
            </w:r>
          </w:p>
          <w:p w14:paraId="3E87749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5.9-</w:t>
            </w:r>
          </w:p>
          <w:p w14:paraId="6D90199F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6.8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C33CA0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9 </w:t>
            </w:r>
          </w:p>
          <w:p w14:paraId="79D9F2F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4-</w:t>
            </w:r>
          </w:p>
          <w:p w14:paraId="394ABCB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4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336309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7 </w:t>
            </w:r>
          </w:p>
          <w:p w14:paraId="50F3CE1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2-</w:t>
            </w:r>
          </w:p>
          <w:p w14:paraId="343697D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2)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D6BB5CC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1 </w:t>
            </w:r>
          </w:p>
          <w:p w14:paraId="182A30C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6-</w:t>
            </w:r>
          </w:p>
          <w:p w14:paraId="259DD15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6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275571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2 </w:t>
            </w:r>
          </w:p>
          <w:p w14:paraId="5A9AEEB0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7-</w:t>
            </w:r>
          </w:p>
          <w:p w14:paraId="04C3ADE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8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1F35A3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6.5 </w:t>
            </w:r>
          </w:p>
          <w:p w14:paraId="4FD823D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6.0-</w:t>
            </w:r>
          </w:p>
          <w:p w14:paraId="31E44D6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1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E7AD8F1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8 </w:t>
            </w:r>
          </w:p>
          <w:p w14:paraId="69E14B9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7.2-</w:t>
            </w:r>
          </w:p>
          <w:p w14:paraId="031D1ED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3)*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0F341EA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7 </w:t>
            </w:r>
          </w:p>
          <w:p w14:paraId="5D88C7A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7.1-</w:t>
            </w:r>
          </w:p>
          <w:p w14:paraId="635F6FF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3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F570F9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7.9</w:t>
            </w:r>
          </w:p>
          <w:p w14:paraId="29FE5B9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 (7.4-</w:t>
            </w:r>
          </w:p>
          <w:p w14:paraId="1E0D799E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5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5FF653D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7.8 </w:t>
            </w:r>
          </w:p>
          <w:p w14:paraId="31DB898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7.2-</w:t>
            </w:r>
          </w:p>
          <w:p w14:paraId="4E382556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4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AFD228A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0</w:t>
            </w:r>
          </w:p>
          <w:p w14:paraId="3C23013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 (7.4-</w:t>
            </w:r>
          </w:p>
          <w:p w14:paraId="25F2893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6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4864AC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8.5 </w:t>
            </w:r>
          </w:p>
          <w:p w14:paraId="0EEFD205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7.9-</w:t>
            </w:r>
          </w:p>
          <w:p w14:paraId="2158CADB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9.2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66B0082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 xml:space="preserve">8.6 </w:t>
            </w:r>
          </w:p>
          <w:p w14:paraId="31FF69F9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8.0-</w:t>
            </w:r>
          </w:p>
          <w:p w14:paraId="2E913AC4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9.3)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14884BB8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8.7</w:t>
            </w:r>
          </w:p>
          <w:p w14:paraId="4BCD9581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(8.1-</w:t>
            </w:r>
          </w:p>
          <w:p w14:paraId="28ED5087" w14:textId="77777777" w:rsidR="006C525C" w:rsidRPr="00D50B0F" w:rsidRDefault="006C525C" w:rsidP="005411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D50B0F">
              <w:rPr>
                <w:bCs/>
                <w:sz w:val="16"/>
                <w:szCs w:val="16"/>
              </w:rPr>
              <w:t>9.3)*</w:t>
            </w:r>
          </w:p>
        </w:tc>
      </w:tr>
    </w:tbl>
    <w:p w14:paraId="3E3FB0EF" w14:textId="68DE51B4" w:rsidR="00BC7DE4" w:rsidRDefault="006C525C" w:rsidP="00BC7DE4">
      <w:pPr>
        <w:rPr>
          <w:bCs/>
          <w:sz w:val="16"/>
          <w:szCs w:val="16"/>
        </w:rPr>
        <w:sectPr w:rsidR="00BC7DE4" w:rsidSect="00C75D8C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  <w:r w:rsidRPr="00647E4F">
        <w:rPr>
          <w:bCs/>
          <w:sz w:val="16"/>
          <w:szCs w:val="16"/>
          <w:vertAlign w:val="superscript"/>
        </w:rPr>
        <w:t>#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 xml:space="preserve">GP foot disease encounters by head of Australian population; </w:t>
      </w:r>
      <w:r w:rsidRPr="00647E4F">
        <w:rPr>
          <w:bCs/>
          <w:sz w:val="16"/>
          <w:szCs w:val="16"/>
          <w:vertAlign w:val="superscript"/>
        </w:rPr>
        <w:t>*</w:t>
      </w:r>
      <w:r>
        <w:rPr>
          <w:bCs/>
          <w:sz w:val="16"/>
          <w:szCs w:val="16"/>
        </w:rPr>
        <w:t>Statistical significance was defined when 95% Confidence Intervals did not overlap</w:t>
      </w:r>
      <w:r w:rsidR="00C75E49">
        <w:rPr>
          <w:bCs/>
          <w:sz w:val="16"/>
          <w:szCs w:val="16"/>
        </w:rPr>
        <w:t xml:space="preserve"> </w:t>
      </w:r>
      <w:r w:rsidR="0028203E">
        <w:rPr>
          <w:bCs/>
          <w:sz w:val="16"/>
          <w:szCs w:val="16"/>
        </w:rPr>
        <w:t xml:space="preserve">(from in this case the first year </w:t>
      </w:r>
      <w:r w:rsidR="00A02994">
        <w:rPr>
          <w:bCs/>
          <w:sz w:val="16"/>
          <w:szCs w:val="16"/>
        </w:rPr>
        <w:t>in</w:t>
      </w:r>
      <w:r w:rsidR="0028203E">
        <w:rPr>
          <w:bCs/>
          <w:sz w:val="16"/>
          <w:szCs w:val="16"/>
        </w:rPr>
        <w:t xml:space="preserve"> 2000-01)</w:t>
      </w:r>
    </w:p>
    <w:p w14:paraId="04374E54" w14:textId="77777777" w:rsidR="001A449B" w:rsidRDefault="001A449B" w:rsidP="007A0E0F">
      <w:pPr>
        <w:rPr>
          <w:bCs/>
          <w:sz w:val="16"/>
          <w:szCs w:val="16"/>
        </w:rPr>
      </w:pPr>
    </w:p>
    <w:p w14:paraId="08DBF4BA" w14:textId="77777777" w:rsidR="001A449B" w:rsidRDefault="001A449B" w:rsidP="007A0E0F">
      <w:pPr>
        <w:rPr>
          <w:bCs/>
          <w:sz w:val="16"/>
          <w:szCs w:val="16"/>
        </w:rPr>
      </w:pPr>
    </w:p>
    <w:p w14:paraId="62FE92D2" w14:textId="77777777" w:rsidR="001A449B" w:rsidRDefault="001A449B" w:rsidP="007A0E0F">
      <w:pPr>
        <w:rPr>
          <w:bCs/>
          <w:sz w:val="16"/>
          <w:szCs w:val="16"/>
        </w:rPr>
      </w:pPr>
    </w:p>
    <w:p w14:paraId="2CD0784F" w14:textId="77777777" w:rsidR="001A449B" w:rsidRDefault="001A449B" w:rsidP="007A0E0F">
      <w:pPr>
        <w:rPr>
          <w:bCs/>
          <w:sz w:val="16"/>
          <w:szCs w:val="16"/>
        </w:rPr>
      </w:pPr>
    </w:p>
    <w:p w14:paraId="3D90E707" w14:textId="77777777" w:rsidR="001A449B" w:rsidRDefault="001A449B" w:rsidP="007A0E0F">
      <w:pPr>
        <w:rPr>
          <w:bCs/>
          <w:sz w:val="16"/>
          <w:szCs w:val="16"/>
        </w:rPr>
      </w:pPr>
    </w:p>
    <w:p w14:paraId="2B965783" w14:textId="77777777" w:rsidR="001A449B" w:rsidRDefault="001A449B" w:rsidP="007A0E0F">
      <w:pPr>
        <w:rPr>
          <w:bCs/>
          <w:sz w:val="16"/>
          <w:szCs w:val="16"/>
        </w:rPr>
      </w:pPr>
    </w:p>
    <w:p w14:paraId="68EFC5F1" w14:textId="77777777" w:rsidR="001A449B" w:rsidRPr="00760D25" w:rsidRDefault="001A449B" w:rsidP="007A0E0F">
      <w:pPr>
        <w:rPr>
          <w:bCs/>
          <w:sz w:val="16"/>
          <w:szCs w:val="16"/>
        </w:rPr>
      </w:pPr>
    </w:p>
    <w:sectPr w:rsidR="001A449B" w:rsidRPr="00760D25" w:rsidSect="007A023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8946C" w14:textId="77777777" w:rsidR="004727EF" w:rsidRDefault="004727EF" w:rsidP="00C22605">
      <w:r>
        <w:separator/>
      </w:r>
    </w:p>
  </w:endnote>
  <w:endnote w:type="continuationSeparator" w:id="0">
    <w:p w14:paraId="6FF0171A" w14:textId="77777777" w:rsidR="004727EF" w:rsidRDefault="004727EF" w:rsidP="00C22605">
      <w:r>
        <w:continuationSeparator/>
      </w:r>
    </w:p>
  </w:endnote>
  <w:endnote w:type="continuationNotice" w:id="1">
    <w:p w14:paraId="3B37C681" w14:textId="77777777" w:rsidR="004727EF" w:rsidRDefault="004727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4633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2BE46B" w14:textId="2606029A" w:rsidR="004A5328" w:rsidRDefault="004A53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1882DD" w14:textId="77777777" w:rsidR="00E23200" w:rsidRDefault="00E23200" w:rsidP="00C22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8594F" w14:textId="77777777" w:rsidR="004727EF" w:rsidRDefault="004727EF" w:rsidP="00C22605">
      <w:r>
        <w:separator/>
      </w:r>
    </w:p>
  </w:footnote>
  <w:footnote w:type="continuationSeparator" w:id="0">
    <w:p w14:paraId="57FD19CD" w14:textId="77777777" w:rsidR="004727EF" w:rsidRDefault="004727EF" w:rsidP="00C22605">
      <w:r>
        <w:continuationSeparator/>
      </w:r>
    </w:p>
  </w:footnote>
  <w:footnote w:type="continuationNotice" w:id="1">
    <w:p w14:paraId="0A02D706" w14:textId="77777777" w:rsidR="004727EF" w:rsidRDefault="004727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14E4E"/>
    <w:multiLevelType w:val="hybridMultilevel"/>
    <w:tmpl w:val="4A5860CE"/>
    <w:lvl w:ilvl="0" w:tplc="433A7EC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10997"/>
    <w:multiLevelType w:val="hybridMultilevel"/>
    <w:tmpl w:val="087606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C36AC"/>
    <w:multiLevelType w:val="hybridMultilevel"/>
    <w:tmpl w:val="377855A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7C4286"/>
    <w:multiLevelType w:val="hybridMultilevel"/>
    <w:tmpl w:val="C51A245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E4C27"/>
    <w:multiLevelType w:val="hybridMultilevel"/>
    <w:tmpl w:val="557270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C91E4E"/>
    <w:multiLevelType w:val="hybridMultilevel"/>
    <w:tmpl w:val="B1860474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EB0AD4"/>
    <w:multiLevelType w:val="hybridMultilevel"/>
    <w:tmpl w:val="022472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327FD5"/>
    <w:multiLevelType w:val="hybridMultilevel"/>
    <w:tmpl w:val="E27EC1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2B5D6B"/>
    <w:multiLevelType w:val="hybridMultilevel"/>
    <w:tmpl w:val="538EFDD8"/>
    <w:lvl w:ilvl="0" w:tplc="DA8CBA0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3086643"/>
    <w:multiLevelType w:val="hybridMultilevel"/>
    <w:tmpl w:val="011601D0"/>
    <w:lvl w:ilvl="0" w:tplc="C5D045A4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387799914">
    <w:abstractNumId w:val="0"/>
  </w:num>
  <w:num w:numId="2" w16cid:durableId="508184318">
    <w:abstractNumId w:val="4"/>
  </w:num>
  <w:num w:numId="3" w16cid:durableId="1255092571">
    <w:abstractNumId w:val="1"/>
  </w:num>
  <w:num w:numId="4" w16cid:durableId="1384065636">
    <w:abstractNumId w:val="9"/>
  </w:num>
  <w:num w:numId="5" w16cid:durableId="644088871">
    <w:abstractNumId w:val="5"/>
  </w:num>
  <w:num w:numId="6" w16cid:durableId="278225147">
    <w:abstractNumId w:val="3"/>
  </w:num>
  <w:num w:numId="7" w16cid:durableId="782577179">
    <w:abstractNumId w:val="8"/>
  </w:num>
  <w:num w:numId="8" w16cid:durableId="133569127">
    <w:abstractNumId w:val="2"/>
  </w:num>
  <w:num w:numId="9" w16cid:durableId="1843623137">
    <w:abstractNumId w:val="6"/>
  </w:num>
  <w:num w:numId="10" w16cid:durableId="1624077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rtztffxzr0x0eaz2qp2swf52aztxfewv0t&quot;&gt;Menz library 2021-Saved-Converted&lt;record-ids&gt;&lt;item&gt;1676&lt;/item&gt;&lt;item&gt;1686&lt;/item&gt;&lt;item&gt;2104&lt;/item&gt;&lt;item&gt;2110&lt;/item&gt;&lt;item&gt;2267&lt;/item&gt;&lt;item&gt;3510&lt;/item&gt;&lt;item&gt;5127&lt;/item&gt;&lt;item&gt;5165&lt;/item&gt;&lt;item&gt;5992&lt;/item&gt;&lt;item&gt;8271&lt;/item&gt;&lt;item&gt;8609&lt;/item&gt;&lt;item&gt;8611&lt;/item&gt;&lt;item&gt;8612&lt;/item&gt;&lt;item&gt;8614&lt;/item&gt;&lt;item&gt;8615&lt;/item&gt;&lt;item&gt;8695&lt;/item&gt;&lt;item&gt;11387&lt;/item&gt;&lt;item&gt;11644&lt;/item&gt;&lt;item&gt;11695&lt;/item&gt;&lt;item&gt;11696&lt;/item&gt;&lt;item&gt;11697&lt;/item&gt;&lt;item&gt;11698&lt;/item&gt;&lt;item&gt;11722&lt;/item&gt;&lt;item&gt;11723&lt;/item&gt;&lt;item&gt;11725&lt;/item&gt;&lt;item&gt;11726&lt;/item&gt;&lt;item&gt;11727&lt;/item&gt;&lt;item&gt;11741&lt;/item&gt;&lt;item&gt;11742&lt;/item&gt;&lt;item&gt;11743&lt;/item&gt;&lt;item&gt;11744&lt;/item&gt;&lt;item&gt;11745&lt;/item&gt;&lt;/record-ids&gt;&lt;/item&gt;&lt;/Libraries&gt;"/>
  </w:docVars>
  <w:rsids>
    <w:rsidRoot w:val="0046177C"/>
    <w:rsid w:val="00003AF2"/>
    <w:rsid w:val="000048E0"/>
    <w:rsid w:val="0000654D"/>
    <w:rsid w:val="00007C50"/>
    <w:rsid w:val="00014B5D"/>
    <w:rsid w:val="00015664"/>
    <w:rsid w:val="00016691"/>
    <w:rsid w:val="00016975"/>
    <w:rsid w:val="00017E25"/>
    <w:rsid w:val="0002024C"/>
    <w:rsid w:val="0002206B"/>
    <w:rsid w:val="000242E3"/>
    <w:rsid w:val="000260C9"/>
    <w:rsid w:val="00030A86"/>
    <w:rsid w:val="00031699"/>
    <w:rsid w:val="0003215E"/>
    <w:rsid w:val="00036B3C"/>
    <w:rsid w:val="00040F67"/>
    <w:rsid w:val="00041E3E"/>
    <w:rsid w:val="00041FEF"/>
    <w:rsid w:val="00042411"/>
    <w:rsid w:val="00042C9E"/>
    <w:rsid w:val="00045D00"/>
    <w:rsid w:val="00046481"/>
    <w:rsid w:val="00051747"/>
    <w:rsid w:val="000535AE"/>
    <w:rsid w:val="000541FC"/>
    <w:rsid w:val="0005473C"/>
    <w:rsid w:val="00054C3A"/>
    <w:rsid w:val="00055716"/>
    <w:rsid w:val="00056E2B"/>
    <w:rsid w:val="00062E0F"/>
    <w:rsid w:val="000653A5"/>
    <w:rsid w:val="00065C68"/>
    <w:rsid w:val="00066662"/>
    <w:rsid w:val="0006680C"/>
    <w:rsid w:val="000709BA"/>
    <w:rsid w:val="00074659"/>
    <w:rsid w:val="0007475D"/>
    <w:rsid w:val="000774F1"/>
    <w:rsid w:val="00077613"/>
    <w:rsid w:val="00077DD3"/>
    <w:rsid w:val="000811C1"/>
    <w:rsid w:val="000852CB"/>
    <w:rsid w:val="0009058D"/>
    <w:rsid w:val="00091B34"/>
    <w:rsid w:val="00091F13"/>
    <w:rsid w:val="000938DB"/>
    <w:rsid w:val="000942C0"/>
    <w:rsid w:val="000970F5"/>
    <w:rsid w:val="00097431"/>
    <w:rsid w:val="00097787"/>
    <w:rsid w:val="000A3D1B"/>
    <w:rsid w:val="000B227B"/>
    <w:rsid w:val="000B4538"/>
    <w:rsid w:val="000B713F"/>
    <w:rsid w:val="000C04C0"/>
    <w:rsid w:val="000C0D0E"/>
    <w:rsid w:val="000C1867"/>
    <w:rsid w:val="000C2F44"/>
    <w:rsid w:val="000C2F9C"/>
    <w:rsid w:val="000C39A7"/>
    <w:rsid w:val="000C4719"/>
    <w:rsid w:val="000D0FFD"/>
    <w:rsid w:val="000D21F7"/>
    <w:rsid w:val="000D53B9"/>
    <w:rsid w:val="000D67FA"/>
    <w:rsid w:val="000E03D5"/>
    <w:rsid w:val="000E27A6"/>
    <w:rsid w:val="000E3820"/>
    <w:rsid w:val="000E69BF"/>
    <w:rsid w:val="000F1709"/>
    <w:rsid w:val="000F57EF"/>
    <w:rsid w:val="000F5D74"/>
    <w:rsid w:val="000F73BB"/>
    <w:rsid w:val="000F7A4A"/>
    <w:rsid w:val="00101A95"/>
    <w:rsid w:val="0010209B"/>
    <w:rsid w:val="00102771"/>
    <w:rsid w:val="00102B10"/>
    <w:rsid w:val="00103E2B"/>
    <w:rsid w:val="001048DB"/>
    <w:rsid w:val="001053DE"/>
    <w:rsid w:val="00107119"/>
    <w:rsid w:val="00111E7C"/>
    <w:rsid w:val="00112215"/>
    <w:rsid w:val="00112A8C"/>
    <w:rsid w:val="0011419C"/>
    <w:rsid w:val="0011446D"/>
    <w:rsid w:val="0011609F"/>
    <w:rsid w:val="00116954"/>
    <w:rsid w:val="001209C7"/>
    <w:rsid w:val="00121A71"/>
    <w:rsid w:val="00123C54"/>
    <w:rsid w:val="00127F18"/>
    <w:rsid w:val="00127FF6"/>
    <w:rsid w:val="001301AD"/>
    <w:rsid w:val="001309F6"/>
    <w:rsid w:val="001328B9"/>
    <w:rsid w:val="00133283"/>
    <w:rsid w:val="00134039"/>
    <w:rsid w:val="00134148"/>
    <w:rsid w:val="00135A60"/>
    <w:rsid w:val="001450C1"/>
    <w:rsid w:val="00150187"/>
    <w:rsid w:val="0015202F"/>
    <w:rsid w:val="0015245F"/>
    <w:rsid w:val="00152937"/>
    <w:rsid w:val="00153965"/>
    <w:rsid w:val="00156088"/>
    <w:rsid w:val="00163EB7"/>
    <w:rsid w:val="00164BB7"/>
    <w:rsid w:val="00167916"/>
    <w:rsid w:val="00167CE2"/>
    <w:rsid w:val="00170057"/>
    <w:rsid w:val="0017098E"/>
    <w:rsid w:val="0017304C"/>
    <w:rsid w:val="00174ACA"/>
    <w:rsid w:val="00180E5B"/>
    <w:rsid w:val="001865AB"/>
    <w:rsid w:val="00187073"/>
    <w:rsid w:val="00187BF9"/>
    <w:rsid w:val="00191CD0"/>
    <w:rsid w:val="00193970"/>
    <w:rsid w:val="001955C4"/>
    <w:rsid w:val="001958CC"/>
    <w:rsid w:val="00196F38"/>
    <w:rsid w:val="001A2921"/>
    <w:rsid w:val="001A4499"/>
    <w:rsid w:val="001A449B"/>
    <w:rsid w:val="001A5068"/>
    <w:rsid w:val="001A587C"/>
    <w:rsid w:val="001A66CB"/>
    <w:rsid w:val="001A6F59"/>
    <w:rsid w:val="001B7560"/>
    <w:rsid w:val="001C26C3"/>
    <w:rsid w:val="001C2ADA"/>
    <w:rsid w:val="001C421C"/>
    <w:rsid w:val="001C4A6D"/>
    <w:rsid w:val="001C4E2B"/>
    <w:rsid w:val="001C53FD"/>
    <w:rsid w:val="001C6162"/>
    <w:rsid w:val="001C6ACA"/>
    <w:rsid w:val="001C7EF7"/>
    <w:rsid w:val="001D0440"/>
    <w:rsid w:val="001D0F35"/>
    <w:rsid w:val="001D13AD"/>
    <w:rsid w:val="001D4221"/>
    <w:rsid w:val="001D427B"/>
    <w:rsid w:val="001D4EC0"/>
    <w:rsid w:val="001D6977"/>
    <w:rsid w:val="001D7088"/>
    <w:rsid w:val="001D70A7"/>
    <w:rsid w:val="001E0C9A"/>
    <w:rsid w:val="001E378B"/>
    <w:rsid w:val="001E641F"/>
    <w:rsid w:val="001F3523"/>
    <w:rsid w:val="001F5D71"/>
    <w:rsid w:val="001F695E"/>
    <w:rsid w:val="001F6ABA"/>
    <w:rsid w:val="00200617"/>
    <w:rsid w:val="002032BB"/>
    <w:rsid w:val="0020360D"/>
    <w:rsid w:val="0020416F"/>
    <w:rsid w:val="00210D37"/>
    <w:rsid w:val="00213612"/>
    <w:rsid w:val="00215D1B"/>
    <w:rsid w:val="00216450"/>
    <w:rsid w:val="0021783A"/>
    <w:rsid w:val="00217D39"/>
    <w:rsid w:val="00222143"/>
    <w:rsid w:val="0022240E"/>
    <w:rsid w:val="002255E8"/>
    <w:rsid w:val="002272B0"/>
    <w:rsid w:val="002273D4"/>
    <w:rsid w:val="00231034"/>
    <w:rsid w:val="00235035"/>
    <w:rsid w:val="002357F4"/>
    <w:rsid w:val="00235BD9"/>
    <w:rsid w:val="00244197"/>
    <w:rsid w:val="002452D6"/>
    <w:rsid w:val="00251E08"/>
    <w:rsid w:val="00252C77"/>
    <w:rsid w:val="00257661"/>
    <w:rsid w:val="0025775B"/>
    <w:rsid w:val="00257DBC"/>
    <w:rsid w:val="00262398"/>
    <w:rsid w:val="00263494"/>
    <w:rsid w:val="00263627"/>
    <w:rsid w:val="00266409"/>
    <w:rsid w:val="00266751"/>
    <w:rsid w:val="00267F31"/>
    <w:rsid w:val="00267FC4"/>
    <w:rsid w:val="00272848"/>
    <w:rsid w:val="0027419E"/>
    <w:rsid w:val="002813F2"/>
    <w:rsid w:val="00281555"/>
    <w:rsid w:val="0028203E"/>
    <w:rsid w:val="00282456"/>
    <w:rsid w:val="0028513A"/>
    <w:rsid w:val="0028742E"/>
    <w:rsid w:val="002874FF"/>
    <w:rsid w:val="00290D3A"/>
    <w:rsid w:val="002952E4"/>
    <w:rsid w:val="002A07F8"/>
    <w:rsid w:val="002A0C30"/>
    <w:rsid w:val="002A263E"/>
    <w:rsid w:val="002A67DD"/>
    <w:rsid w:val="002A68FA"/>
    <w:rsid w:val="002A7E5E"/>
    <w:rsid w:val="002B12BE"/>
    <w:rsid w:val="002B1C01"/>
    <w:rsid w:val="002B3867"/>
    <w:rsid w:val="002B5930"/>
    <w:rsid w:val="002B6180"/>
    <w:rsid w:val="002B6DF7"/>
    <w:rsid w:val="002C1388"/>
    <w:rsid w:val="002C1F77"/>
    <w:rsid w:val="002C2C35"/>
    <w:rsid w:val="002C3DF2"/>
    <w:rsid w:val="002C7098"/>
    <w:rsid w:val="002C790F"/>
    <w:rsid w:val="002D096A"/>
    <w:rsid w:val="002D19EC"/>
    <w:rsid w:val="002D21CD"/>
    <w:rsid w:val="002D27A0"/>
    <w:rsid w:val="002D68A2"/>
    <w:rsid w:val="002E1696"/>
    <w:rsid w:val="002E3769"/>
    <w:rsid w:val="002E5615"/>
    <w:rsid w:val="002E5D74"/>
    <w:rsid w:val="002E7E52"/>
    <w:rsid w:val="002F08A0"/>
    <w:rsid w:val="002F2258"/>
    <w:rsid w:val="002F366A"/>
    <w:rsid w:val="002F5958"/>
    <w:rsid w:val="002F6798"/>
    <w:rsid w:val="002F748B"/>
    <w:rsid w:val="00300C9C"/>
    <w:rsid w:val="00300F88"/>
    <w:rsid w:val="00301632"/>
    <w:rsid w:val="00302413"/>
    <w:rsid w:val="00303586"/>
    <w:rsid w:val="00303F78"/>
    <w:rsid w:val="00304B9D"/>
    <w:rsid w:val="00304C8A"/>
    <w:rsid w:val="00304FA7"/>
    <w:rsid w:val="00305D50"/>
    <w:rsid w:val="00310968"/>
    <w:rsid w:val="0031259B"/>
    <w:rsid w:val="00316037"/>
    <w:rsid w:val="003209AB"/>
    <w:rsid w:val="00320BE2"/>
    <w:rsid w:val="00321741"/>
    <w:rsid w:val="00321DFC"/>
    <w:rsid w:val="0032303A"/>
    <w:rsid w:val="00324754"/>
    <w:rsid w:val="00324AF6"/>
    <w:rsid w:val="003265C0"/>
    <w:rsid w:val="00326EED"/>
    <w:rsid w:val="00330D3B"/>
    <w:rsid w:val="003327FE"/>
    <w:rsid w:val="0033434C"/>
    <w:rsid w:val="00334935"/>
    <w:rsid w:val="00337278"/>
    <w:rsid w:val="00343507"/>
    <w:rsid w:val="0034675C"/>
    <w:rsid w:val="00347FD1"/>
    <w:rsid w:val="00353D39"/>
    <w:rsid w:val="00353E8F"/>
    <w:rsid w:val="00363F91"/>
    <w:rsid w:val="00371CD9"/>
    <w:rsid w:val="00372E03"/>
    <w:rsid w:val="00373A41"/>
    <w:rsid w:val="003761E8"/>
    <w:rsid w:val="00377376"/>
    <w:rsid w:val="00380FEF"/>
    <w:rsid w:val="003812B8"/>
    <w:rsid w:val="00384983"/>
    <w:rsid w:val="003872E6"/>
    <w:rsid w:val="00387B1B"/>
    <w:rsid w:val="00390D73"/>
    <w:rsid w:val="00393FB1"/>
    <w:rsid w:val="003964C2"/>
    <w:rsid w:val="00396FF4"/>
    <w:rsid w:val="003A08C1"/>
    <w:rsid w:val="003A0D96"/>
    <w:rsid w:val="003A325B"/>
    <w:rsid w:val="003A3AB4"/>
    <w:rsid w:val="003A40B8"/>
    <w:rsid w:val="003A54B8"/>
    <w:rsid w:val="003B04D8"/>
    <w:rsid w:val="003B0580"/>
    <w:rsid w:val="003B1A71"/>
    <w:rsid w:val="003B1F09"/>
    <w:rsid w:val="003B377C"/>
    <w:rsid w:val="003B69CE"/>
    <w:rsid w:val="003C2495"/>
    <w:rsid w:val="003C4EF9"/>
    <w:rsid w:val="003C5449"/>
    <w:rsid w:val="003D227F"/>
    <w:rsid w:val="003D5063"/>
    <w:rsid w:val="003D7483"/>
    <w:rsid w:val="003E1E28"/>
    <w:rsid w:val="003E28C8"/>
    <w:rsid w:val="003E3FA2"/>
    <w:rsid w:val="003F0241"/>
    <w:rsid w:val="003F2799"/>
    <w:rsid w:val="003F3F0F"/>
    <w:rsid w:val="003F50D4"/>
    <w:rsid w:val="00400539"/>
    <w:rsid w:val="00400C67"/>
    <w:rsid w:val="00401338"/>
    <w:rsid w:val="00402C72"/>
    <w:rsid w:val="00403598"/>
    <w:rsid w:val="0041078B"/>
    <w:rsid w:val="00416F28"/>
    <w:rsid w:val="00417D8F"/>
    <w:rsid w:val="00425305"/>
    <w:rsid w:val="004254C5"/>
    <w:rsid w:val="004255D9"/>
    <w:rsid w:val="00425B7D"/>
    <w:rsid w:val="00426F5B"/>
    <w:rsid w:val="00432CD5"/>
    <w:rsid w:val="004332E4"/>
    <w:rsid w:val="00434509"/>
    <w:rsid w:val="004375B6"/>
    <w:rsid w:val="0044508E"/>
    <w:rsid w:val="00445636"/>
    <w:rsid w:val="00447210"/>
    <w:rsid w:val="0045094E"/>
    <w:rsid w:val="00450D6B"/>
    <w:rsid w:val="00451184"/>
    <w:rsid w:val="00451638"/>
    <w:rsid w:val="00452B6C"/>
    <w:rsid w:val="00452C52"/>
    <w:rsid w:val="00457123"/>
    <w:rsid w:val="0046177C"/>
    <w:rsid w:val="004617CD"/>
    <w:rsid w:val="00464658"/>
    <w:rsid w:val="00464D55"/>
    <w:rsid w:val="00467F67"/>
    <w:rsid w:val="0047175E"/>
    <w:rsid w:val="004727EF"/>
    <w:rsid w:val="00472B05"/>
    <w:rsid w:val="004754A1"/>
    <w:rsid w:val="004778AE"/>
    <w:rsid w:val="004800CA"/>
    <w:rsid w:val="00481550"/>
    <w:rsid w:val="0048637B"/>
    <w:rsid w:val="004863AC"/>
    <w:rsid w:val="0048755F"/>
    <w:rsid w:val="00487A8E"/>
    <w:rsid w:val="00491C39"/>
    <w:rsid w:val="00492D84"/>
    <w:rsid w:val="00493150"/>
    <w:rsid w:val="00493B0C"/>
    <w:rsid w:val="00493FDB"/>
    <w:rsid w:val="00495676"/>
    <w:rsid w:val="0049577B"/>
    <w:rsid w:val="00495C99"/>
    <w:rsid w:val="0049633D"/>
    <w:rsid w:val="004963B7"/>
    <w:rsid w:val="004A0D88"/>
    <w:rsid w:val="004A5328"/>
    <w:rsid w:val="004B19E3"/>
    <w:rsid w:val="004B4059"/>
    <w:rsid w:val="004B50D5"/>
    <w:rsid w:val="004B5298"/>
    <w:rsid w:val="004C004D"/>
    <w:rsid w:val="004C03EA"/>
    <w:rsid w:val="004C0C15"/>
    <w:rsid w:val="004C18FC"/>
    <w:rsid w:val="004C1AAA"/>
    <w:rsid w:val="004C2BE5"/>
    <w:rsid w:val="004C554D"/>
    <w:rsid w:val="004C5AF4"/>
    <w:rsid w:val="004C7493"/>
    <w:rsid w:val="004C7CF6"/>
    <w:rsid w:val="004D1DAF"/>
    <w:rsid w:val="004D341E"/>
    <w:rsid w:val="004D557C"/>
    <w:rsid w:val="004D5A25"/>
    <w:rsid w:val="004D6959"/>
    <w:rsid w:val="004D69B8"/>
    <w:rsid w:val="004E0F09"/>
    <w:rsid w:val="004E1AEE"/>
    <w:rsid w:val="004E2D58"/>
    <w:rsid w:val="004E503E"/>
    <w:rsid w:val="004E7D10"/>
    <w:rsid w:val="004F1CC8"/>
    <w:rsid w:val="004F28EC"/>
    <w:rsid w:val="004F2A8B"/>
    <w:rsid w:val="004F41F3"/>
    <w:rsid w:val="004F50D0"/>
    <w:rsid w:val="004F52D9"/>
    <w:rsid w:val="004F69BE"/>
    <w:rsid w:val="005004F4"/>
    <w:rsid w:val="00502BEC"/>
    <w:rsid w:val="00503541"/>
    <w:rsid w:val="00504067"/>
    <w:rsid w:val="005042BB"/>
    <w:rsid w:val="00504539"/>
    <w:rsid w:val="00505059"/>
    <w:rsid w:val="00507F4C"/>
    <w:rsid w:val="005124F2"/>
    <w:rsid w:val="00512E16"/>
    <w:rsid w:val="00513054"/>
    <w:rsid w:val="0051357E"/>
    <w:rsid w:val="0051782B"/>
    <w:rsid w:val="00517932"/>
    <w:rsid w:val="0052055A"/>
    <w:rsid w:val="00520B0B"/>
    <w:rsid w:val="0052183E"/>
    <w:rsid w:val="00522F15"/>
    <w:rsid w:val="0052417B"/>
    <w:rsid w:val="00524C9C"/>
    <w:rsid w:val="005331D2"/>
    <w:rsid w:val="00533BD7"/>
    <w:rsid w:val="00534A6F"/>
    <w:rsid w:val="005358C2"/>
    <w:rsid w:val="00537591"/>
    <w:rsid w:val="00537727"/>
    <w:rsid w:val="00540D48"/>
    <w:rsid w:val="005412E9"/>
    <w:rsid w:val="00542FD5"/>
    <w:rsid w:val="005519CD"/>
    <w:rsid w:val="0055231F"/>
    <w:rsid w:val="00552EFA"/>
    <w:rsid w:val="00553F70"/>
    <w:rsid w:val="005543D4"/>
    <w:rsid w:val="005549A9"/>
    <w:rsid w:val="00554CCE"/>
    <w:rsid w:val="00554D63"/>
    <w:rsid w:val="0055516C"/>
    <w:rsid w:val="005558B4"/>
    <w:rsid w:val="00555A73"/>
    <w:rsid w:val="005562A1"/>
    <w:rsid w:val="00556A43"/>
    <w:rsid w:val="005572A1"/>
    <w:rsid w:val="005575FE"/>
    <w:rsid w:val="005603BA"/>
    <w:rsid w:val="00561BA4"/>
    <w:rsid w:val="0056244B"/>
    <w:rsid w:val="005627E5"/>
    <w:rsid w:val="00562E8A"/>
    <w:rsid w:val="005639FB"/>
    <w:rsid w:val="005647A4"/>
    <w:rsid w:val="005652D4"/>
    <w:rsid w:val="00565F1D"/>
    <w:rsid w:val="005668F5"/>
    <w:rsid w:val="005669BE"/>
    <w:rsid w:val="00570381"/>
    <w:rsid w:val="00571198"/>
    <w:rsid w:val="00572922"/>
    <w:rsid w:val="00573A5F"/>
    <w:rsid w:val="00574C3B"/>
    <w:rsid w:val="00581F79"/>
    <w:rsid w:val="00582528"/>
    <w:rsid w:val="00590679"/>
    <w:rsid w:val="0059444B"/>
    <w:rsid w:val="0059527A"/>
    <w:rsid w:val="00595285"/>
    <w:rsid w:val="00596CEC"/>
    <w:rsid w:val="005A2270"/>
    <w:rsid w:val="005A3164"/>
    <w:rsid w:val="005A40F0"/>
    <w:rsid w:val="005B308B"/>
    <w:rsid w:val="005B3A69"/>
    <w:rsid w:val="005B45B7"/>
    <w:rsid w:val="005C0C04"/>
    <w:rsid w:val="005C351E"/>
    <w:rsid w:val="005C3B97"/>
    <w:rsid w:val="005C3F28"/>
    <w:rsid w:val="005C411E"/>
    <w:rsid w:val="005D0289"/>
    <w:rsid w:val="005D1D5A"/>
    <w:rsid w:val="005D4986"/>
    <w:rsid w:val="005D61A9"/>
    <w:rsid w:val="005D79D9"/>
    <w:rsid w:val="005D7CCC"/>
    <w:rsid w:val="005D7F0A"/>
    <w:rsid w:val="005D7F3D"/>
    <w:rsid w:val="005E0F0A"/>
    <w:rsid w:val="005E0FA4"/>
    <w:rsid w:val="005E2017"/>
    <w:rsid w:val="005E3AFA"/>
    <w:rsid w:val="005E53EB"/>
    <w:rsid w:val="005E55AE"/>
    <w:rsid w:val="005F01DC"/>
    <w:rsid w:val="005F0525"/>
    <w:rsid w:val="005F0CB3"/>
    <w:rsid w:val="005F2776"/>
    <w:rsid w:val="005F5846"/>
    <w:rsid w:val="005F5BCB"/>
    <w:rsid w:val="006018D2"/>
    <w:rsid w:val="00602A40"/>
    <w:rsid w:val="00602E64"/>
    <w:rsid w:val="0060583D"/>
    <w:rsid w:val="00606AE8"/>
    <w:rsid w:val="0060769C"/>
    <w:rsid w:val="00610BA8"/>
    <w:rsid w:val="006138CD"/>
    <w:rsid w:val="00614B60"/>
    <w:rsid w:val="00623B1D"/>
    <w:rsid w:val="006255F9"/>
    <w:rsid w:val="00630671"/>
    <w:rsid w:val="00630B97"/>
    <w:rsid w:val="0063251E"/>
    <w:rsid w:val="006332F5"/>
    <w:rsid w:val="0063413F"/>
    <w:rsid w:val="00635199"/>
    <w:rsid w:val="00636D76"/>
    <w:rsid w:val="006378AE"/>
    <w:rsid w:val="00642166"/>
    <w:rsid w:val="00642C44"/>
    <w:rsid w:val="00646718"/>
    <w:rsid w:val="00647E4F"/>
    <w:rsid w:val="0065397A"/>
    <w:rsid w:val="00653AE9"/>
    <w:rsid w:val="00654D28"/>
    <w:rsid w:val="006561DA"/>
    <w:rsid w:val="006600AF"/>
    <w:rsid w:val="00660D9C"/>
    <w:rsid w:val="00661D94"/>
    <w:rsid w:val="00662039"/>
    <w:rsid w:val="006646CE"/>
    <w:rsid w:val="00666B4B"/>
    <w:rsid w:val="006670A2"/>
    <w:rsid w:val="00667E20"/>
    <w:rsid w:val="00667FCC"/>
    <w:rsid w:val="006711F2"/>
    <w:rsid w:val="00675F6A"/>
    <w:rsid w:val="00676A37"/>
    <w:rsid w:val="00676E12"/>
    <w:rsid w:val="00677A8A"/>
    <w:rsid w:val="00680039"/>
    <w:rsid w:val="00686A55"/>
    <w:rsid w:val="00686F6B"/>
    <w:rsid w:val="0069004C"/>
    <w:rsid w:val="00693B9D"/>
    <w:rsid w:val="00696888"/>
    <w:rsid w:val="006A3A7D"/>
    <w:rsid w:val="006A67E3"/>
    <w:rsid w:val="006A7D8C"/>
    <w:rsid w:val="006B04D1"/>
    <w:rsid w:val="006B0988"/>
    <w:rsid w:val="006B2A20"/>
    <w:rsid w:val="006B31BC"/>
    <w:rsid w:val="006B4B94"/>
    <w:rsid w:val="006B4DD3"/>
    <w:rsid w:val="006C15D0"/>
    <w:rsid w:val="006C525C"/>
    <w:rsid w:val="006D0BEE"/>
    <w:rsid w:val="006D0FA0"/>
    <w:rsid w:val="006D1FAB"/>
    <w:rsid w:val="006D2A65"/>
    <w:rsid w:val="006D2F1D"/>
    <w:rsid w:val="006D6775"/>
    <w:rsid w:val="006E08E5"/>
    <w:rsid w:val="006E14AD"/>
    <w:rsid w:val="006E56D5"/>
    <w:rsid w:val="006F0F03"/>
    <w:rsid w:val="006F117A"/>
    <w:rsid w:val="006F32B7"/>
    <w:rsid w:val="006F3ED9"/>
    <w:rsid w:val="006F4649"/>
    <w:rsid w:val="00700F47"/>
    <w:rsid w:val="00702E8F"/>
    <w:rsid w:val="0070668C"/>
    <w:rsid w:val="00707289"/>
    <w:rsid w:val="00707419"/>
    <w:rsid w:val="00707ABC"/>
    <w:rsid w:val="00707E20"/>
    <w:rsid w:val="0071379A"/>
    <w:rsid w:val="007144FA"/>
    <w:rsid w:val="00714C98"/>
    <w:rsid w:val="007164A6"/>
    <w:rsid w:val="00717904"/>
    <w:rsid w:val="007229AB"/>
    <w:rsid w:val="007245E5"/>
    <w:rsid w:val="007256E1"/>
    <w:rsid w:val="00726477"/>
    <w:rsid w:val="00726A3E"/>
    <w:rsid w:val="007273D2"/>
    <w:rsid w:val="0073045A"/>
    <w:rsid w:val="0073219F"/>
    <w:rsid w:val="0073299D"/>
    <w:rsid w:val="00737B7F"/>
    <w:rsid w:val="00746084"/>
    <w:rsid w:val="0074638A"/>
    <w:rsid w:val="00752B7F"/>
    <w:rsid w:val="00754003"/>
    <w:rsid w:val="00754A15"/>
    <w:rsid w:val="0075674D"/>
    <w:rsid w:val="00756C26"/>
    <w:rsid w:val="00760155"/>
    <w:rsid w:val="00760D25"/>
    <w:rsid w:val="0076391E"/>
    <w:rsid w:val="00764A55"/>
    <w:rsid w:val="00766CA8"/>
    <w:rsid w:val="007705F9"/>
    <w:rsid w:val="0077532C"/>
    <w:rsid w:val="007764D1"/>
    <w:rsid w:val="00776DA7"/>
    <w:rsid w:val="007816D9"/>
    <w:rsid w:val="007846CA"/>
    <w:rsid w:val="00785571"/>
    <w:rsid w:val="00790C35"/>
    <w:rsid w:val="00791730"/>
    <w:rsid w:val="00795DFE"/>
    <w:rsid w:val="00796150"/>
    <w:rsid w:val="007A0217"/>
    <w:rsid w:val="007A023B"/>
    <w:rsid w:val="007A043E"/>
    <w:rsid w:val="007A0B11"/>
    <w:rsid w:val="007A0E0F"/>
    <w:rsid w:val="007A1841"/>
    <w:rsid w:val="007A2C57"/>
    <w:rsid w:val="007A2CDD"/>
    <w:rsid w:val="007A59D3"/>
    <w:rsid w:val="007A66C4"/>
    <w:rsid w:val="007B1908"/>
    <w:rsid w:val="007B3C53"/>
    <w:rsid w:val="007B3EB5"/>
    <w:rsid w:val="007B488E"/>
    <w:rsid w:val="007B4D5D"/>
    <w:rsid w:val="007B66A6"/>
    <w:rsid w:val="007B789D"/>
    <w:rsid w:val="007C1CA7"/>
    <w:rsid w:val="007C3CF0"/>
    <w:rsid w:val="007C5EF8"/>
    <w:rsid w:val="007C6835"/>
    <w:rsid w:val="007D29E9"/>
    <w:rsid w:val="007D548C"/>
    <w:rsid w:val="007D5C4F"/>
    <w:rsid w:val="007D62BA"/>
    <w:rsid w:val="007E0062"/>
    <w:rsid w:val="007E0CB0"/>
    <w:rsid w:val="007E179C"/>
    <w:rsid w:val="007E1BB7"/>
    <w:rsid w:val="007E5C05"/>
    <w:rsid w:val="007F0366"/>
    <w:rsid w:val="007F0FE4"/>
    <w:rsid w:val="007F2066"/>
    <w:rsid w:val="007F4EC6"/>
    <w:rsid w:val="007F6E85"/>
    <w:rsid w:val="007F7F14"/>
    <w:rsid w:val="0080360E"/>
    <w:rsid w:val="0080361E"/>
    <w:rsid w:val="0080512B"/>
    <w:rsid w:val="00805CF5"/>
    <w:rsid w:val="00806573"/>
    <w:rsid w:val="00810CBB"/>
    <w:rsid w:val="00812EC8"/>
    <w:rsid w:val="00813DAF"/>
    <w:rsid w:val="00813DD8"/>
    <w:rsid w:val="008148C3"/>
    <w:rsid w:val="00817292"/>
    <w:rsid w:val="008203E2"/>
    <w:rsid w:val="00823814"/>
    <w:rsid w:val="00823CDC"/>
    <w:rsid w:val="008252C3"/>
    <w:rsid w:val="00825869"/>
    <w:rsid w:val="0082644B"/>
    <w:rsid w:val="00827DA5"/>
    <w:rsid w:val="00837C02"/>
    <w:rsid w:val="00837D86"/>
    <w:rsid w:val="00843395"/>
    <w:rsid w:val="0084339A"/>
    <w:rsid w:val="008444FB"/>
    <w:rsid w:val="00847CD0"/>
    <w:rsid w:val="00847F9F"/>
    <w:rsid w:val="00851DCF"/>
    <w:rsid w:val="008535DD"/>
    <w:rsid w:val="00853EBF"/>
    <w:rsid w:val="00854B22"/>
    <w:rsid w:val="0085576F"/>
    <w:rsid w:val="00865318"/>
    <w:rsid w:val="008663AA"/>
    <w:rsid w:val="008665FF"/>
    <w:rsid w:val="00867C74"/>
    <w:rsid w:val="00877542"/>
    <w:rsid w:val="008776D9"/>
    <w:rsid w:val="00880B74"/>
    <w:rsid w:val="00883097"/>
    <w:rsid w:val="00886889"/>
    <w:rsid w:val="00886C89"/>
    <w:rsid w:val="00886F61"/>
    <w:rsid w:val="00891293"/>
    <w:rsid w:val="00892045"/>
    <w:rsid w:val="00892D99"/>
    <w:rsid w:val="00893B8C"/>
    <w:rsid w:val="00893F23"/>
    <w:rsid w:val="008943EB"/>
    <w:rsid w:val="00895D3C"/>
    <w:rsid w:val="008969F7"/>
    <w:rsid w:val="00896A58"/>
    <w:rsid w:val="008A2260"/>
    <w:rsid w:val="008A2442"/>
    <w:rsid w:val="008A2537"/>
    <w:rsid w:val="008A2772"/>
    <w:rsid w:val="008A279F"/>
    <w:rsid w:val="008A36B1"/>
    <w:rsid w:val="008A3BF8"/>
    <w:rsid w:val="008A4669"/>
    <w:rsid w:val="008A6940"/>
    <w:rsid w:val="008B0B31"/>
    <w:rsid w:val="008B1457"/>
    <w:rsid w:val="008B148C"/>
    <w:rsid w:val="008B18AB"/>
    <w:rsid w:val="008B30B1"/>
    <w:rsid w:val="008B52DD"/>
    <w:rsid w:val="008B7784"/>
    <w:rsid w:val="008C291C"/>
    <w:rsid w:val="008C3699"/>
    <w:rsid w:val="008C6E76"/>
    <w:rsid w:val="008C73D7"/>
    <w:rsid w:val="008D0934"/>
    <w:rsid w:val="008D2F5A"/>
    <w:rsid w:val="008D30CD"/>
    <w:rsid w:val="008D5AC0"/>
    <w:rsid w:val="008D67A0"/>
    <w:rsid w:val="008D737A"/>
    <w:rsid w:val="008E0132"/>
    <w:rsid w:val="008E1D3E"/>
    <w:rsid w:val="008E1F88"/>
    <w:rsid w:val="008E2608"/>
    <w:rsid w:val="008E5BE9"/>
    <w:rsid w:val="008E614A"/>
    <w:rsid w:val="008F02A0"/>
    <w:rsid w:val="008F103D"/>
    <w:rsid w:val="008F33BC"/>
    <w:rsid w:val="008F360A"/>
    <w:rsid w:val="008F5E19"/>
    <w:rsid w:val="008F5ED0"/>
    <w:rsid w:val="00900C88"/>
    <w:rsid w:val="00900E01"/>
    <w:rsid w:val="009027AC"/>
    <w:rsid w:val="009046F3"/>
    <w:rsid w:val="00904F81"/>
    <w:rsid w:val="00905FA1"/>
    <w:rsid w:val="0090666A"/>
    <w:rsid w:val="009112E4"/>
    <w:rsid w:val="00915989"/>
    <w:rsid w:val="00917070"/>
    <w:rsid w:val="0092039F"/>
    <w:rsid w:val="009233B8"/>
    <w:rsid w:val="0093066B"/>
    <w:rsid w:val="00931463"/>
    <w:rsid w:val="00932765"/>
    <w:rsid w:val="00934578"/>
    <w:rsid w:val="0093606D"/>
    <w:rsid w:val="00937370"/>
    <w:rsid w:val="00942475"/>
    <w:rsid w:val="00944034"/>
    <w:rsid w:val="009453F9"/>
    <w:rsid w:val="00945ACF"/>
    <w:rsid w:val="00947FFD"/>
    <w:rsid w:val="00950968"/>
    <w:rsid w:val="00950FD2"/>
    <w:rsid w:val="00953082"/>
    <w:rsid w:val="00954E49"/>
    <w:rsid w:val="00955F09"/>
    <w:rsid w:val="00961360"/>
    <w:rsid w:val="00961E21"/>
    <w:rsid w:val="00962D58"/>
    <w:rsid w:val="00963EAE"/>
    <w:rsid w:val="009642E7"/>
    <w:rsid w:val="00964B2F"/>
    <w:rsid w:val="00965B7B"/>
    <w:rsid w:val="009660AD"/>
    <w:rsid w:val="00972317"/>
    <w:rsid w:val="00974173"/>
    <w:rsid w:val="00975470"/>
    <w:rsid w:val="009761F5"/>
    <w:rsid w:val="009769C6"/>
    <w:rsid w:val="009772D7"/>
    <w:rsid w:val="0098091B"/>
    <w:rsid w:val="00981E12"/>
    <w:rsid w:val="00982A79"/>
    <w:rsid w:val="00982F84"/>
    <w:rsid w:val="00990125"/>
    <w:rsid w:val="00990B68"/>
    <w:rsid w:val="00991902"/>
    <w:rsid w:val="00992062"/>
    <w:rsid w:val="00993F7B"/>
    <w:rsid w:val="009946C2"/>
    <w:rsid w:val="0099763B"/>
    <w:rsid w:val="00997FA3"/>
    <w:rsid w:val="009A036A"/>
    <w:rsid w:val="009A0AEF"/>
    <w:rsid w:val="009A11E7"/>
    <w:rsid w:val="009A4417"/>
    <w:rsid w:val="009A4A90"/>
    <w:rsid w:val="009A5A19"/>
    <w:rsid w:val="009A5C45"/>
    <w:rsid w:val="009A759D"/>
    <w:rsid w:val="009B0EB9"/>
    <w:rsid w:val="009B2B15"/>
    <w:rsid w:val="009B30A1"/>
    <w:rsid w:val="009B5B3A"/>
    <w:rsid w:val="009B61B8"/>
    <w:rsid w:val="009B7DAE"/>
    <w:rsid w:val="009C4D9C"/>
    <w:rsid w:val="009C7880"/>
    <w:rsid w:val="009D0711"/>
    <w:rsid w:val="009D3749"/>
    <w:rsid w:val="009D6B6A"/>
    <w:rsid w:val="009D7D78"/>
    <w:rsid w:val="009E2801"/>
    <w:rsid w:val="009E4E5E"/>
    <w:rsid w:val="009E5BFE"/>
    <w:rsid w:val="009E61F2"/>
    <w:rsid w:val="009E62B0"/>
    <w:rsid w:val="009F06D6"/>
    <w:rsid w:val="009F17A2"/>
    <w:rsid w:val="009F2111"/>
    <w:rsid w:val="009F68EF"/>
    <w:rsid w:val="009F694A"/>
    <w:rsid w:val="009F7368"/>
    <w:rsid w:val="00A02994"/>
    <w:rsid w:val="00A03A9B"/>
    <w:rsid w:val="00A0447A"/>
    <w:rsid w:val="00A05AF8"/>
    <w:rsid w:val="00A07463"/>
    <w:rsid w:val="00A07D1A"/>
    <w:rsid w:val="00A10E10"/>
    <w:rsid w:val="00A13092"/>
    <w:rsid w:val="00A1357F"/>
    <w:rsid w:val="00A15EC7"/>
    <w:rsid w:val="00A1697A"/>
    <w:rsid w:val="00A16F9F"/>
    <w:rsid w:val="00A2384A"/>
    <w:rsid w:val="00A267D1"/>
    <w:rsid w:val="00A27D4B"/>
    <w:rsid w:val="00A32A28"/>
    <w:rsid w:val="00A32DCF"/>
    <w:rsid w:val="00A337DE"/>
    <w:rsid w:val="00A33A4B"/>
    <w:rsid w:val="00A365D4"/>
    <w:rsid w:val="00A440C6"/>
    <w:rsid w:val="00A4446F"/>
    <w:rsid w:val="00A44C43"/>
    <w:rsid w:val="00A461A6"/>
    <w:rsid w:val="00A46C47"/>
    <w:rsid w:val="00A47909"/>
    <w:rsid w:val="00A47B74"/>
    <w:rsid w:val="00A500B3"/>
    <w:rsid w:val="00A5160A"/>
    <w:rsid w:val="00A55DCE"/>
    <w:rsid w:val="00A57007"/>
    <w:rsid w:val="00A64385"/>
    <w:rsid w:val="00A67EE6"/>
    <w:rsid w:val="00A7097D"/>
    <w:rsid w:val="00A71E58"/>
    <w:rsid w:val="00A723CD"/>
    <w:rsid w:val="00A77AE5"/>
    <w:rsid w:val="00A87643"/>
    <w:rsid w:val="00A90C94"/>
    <w:rsid w:val="00A9299A"/>
    <w:rsid w:val="00A93792"/>
    <w:rsid w:val="00A937EF"/>
    <w:rsid w:val="00A94DFA"/>
    <w:rsid w:val="00A96BA2"/>
    <w:rsid w:val="00AA0F1B"/>
    <w:rsid w:val="00AA2324"/>
    <w:rsid w:val="00AA36A6"/>
    <w:rsid w:val="00AA398B"/>
    <w:rsid w:val="00AA468A"/>
    <w:rsid w:val="00AA748C"/>
    <w:rsid w:val="00AA78AA"/>
    <w:rsid w:val="00AB07B4"/>
    <w:rsid w:val="00AB0D3C"/>
    <w:rsid w:val="00AB0ECF"/>
    <w:rsid w:val="00AB2B85"/>
    <w:rsid w:val="00AB3AA5"/>
    <w:rsid w:val="00AC1C56"/>
    <w:rsid w:val="00AC3301"/>
    <w:rsid w:val="00AC407A"/>
    <w:rsid w:val="00AC71EA"/>
    <w:rsid w:val="00AD1C37"/>
    <w:rsid w:val="00AD6571"/>
    <w:rsid w:val="00AD7151"/>
    <w:rsid w:val="00AD78D0"/>
    <w:rsid w:val="00AD79DA"/>
    <w:rsid w:val="00AE02C0"/>
    <w:rsid w:val="00AE6DE5"/>
    <w:rsid w:val="00AE7B91"/>
    <w:rsid w:val="00AF1164"/>
    <w:rsid w:val="00AF23EF"/>
    <w:rsid w:val="00AF28E4"/>
    <w:rsid w:val="00AF30DA"/>
    <w:rsid w:val="00AF4DE5"/>
    <w:rsid w:val="00AF5659"/>
    <w:rsid w:val="00B00A9C"/>
    <w:rsid w:val="00B01A08"/>
    <w:rsid w:val="00B030B3"/>
    <w:rsid w:val="00B0735E"/>
    <w:rsid w:val="00B0761D"/>
    <w:rsid w:val="00B076C4"/>
    <w:rsid w:val="00B07F19"/>
    <w:rsid w:val="00B106C9"/>
    <w:rsid w:val="00B13E69"/>
    <w:rsid w:val="00B16370"/>
    <w:rsid w:val="00B174FC"/>
    <w:rsid w:val="00B17580"/>
    <w:rsid w:val="00B20F3A"/>
    <w:rsid w:val="00B210FB"/>
    <w:rsid w:val="00B2256C"/>
    <w:rsid w:val="00B24F7D"/>
    <w:rsid w:val="00B275F8"/>
    <w:rsid w:val="00B3060A"/>
    <w:rsid w:val="00B35990"/>
    <w:rsid w:val="00B35D75"/>
    <w:rsid w:val="00B4101C"/>
    <w:rsid w:val="00B41347"/>
    <w:rsid w:val="00B4607E"/>
    <w:rsid w:val="00B51E5D"/>
    <w:rsid w:val="00B52C47"/>
    <w:rsid w:val="00B53329"/>
    <w:rsid w:val="00B550EB"/>
    <w:rsid w:val="00B552B7"/>
    <w:rsid w:val="00B57F36"/>
    <w:rsid w:val="00B609C8"/>
    <w:rsid w:val="00B613E5"/>
    <w:rsid w:val="00B673AC"/>
    <w:rsid w:val="00B709BF"/>
    <w:rsid w:val="00B714BF"/>
    <w:rsid w:val="00B71B6F"/>
    <w:rsid w:val="00B735B4"/>
    <w:rsid w:val="00B7579E"/>
    <w:rsid w:val="00B7586E"/>
    <w:rsid w:val="00B770AC"/>
    <w:rsid w:val="00B7731C"/>
    <w:rsid w:val="00B779BB"/>
    <w:rsid w:val="00B8004E"/>
    <w:rsid w:val="00B84430"/>
    <w:rsid w:val="00B84761"/>
    <w:rsid w:val="00B942A7"/>
    <w:rsid w:val="00B94694"/>
    <w:rsid w:val="00B95B5E"/>
    <w:rsid w:val="00B97A2C"/>
    <w:rsid w:val="00B97DF0"/>
    <w:rsid w:val="00BA12E7"/>
    <w:rsid w:val="00BA1C49"/>
    <w:rsid w:val="00BA231B"/>
    <w:rsid w:val="00BA42AA"/>
    <w:rsid w:val="00BB1DB6"/>
    <w:rsid w:val="00BB23EE"/>
    <w:rsid w:val="00BB460C"/>
    <w:rsid w:val="00BB5F38"/>
    <w:rsid w:val="00BB605C"/>
    <w:rsid w:val="00BB6EB1"/>
    <w:rsid w:val="00BC3460"/>
    <w:rsid w:val="00BC3B2B"/>
    <w:rsid w:val="00BC5139"/>
    <w:rsid w:val="00BC7DE4"/>
    <w:rsid w:val="00BD0487"/>
    <w:rsid w:val="00BD0AA2"/>
    <w:rsid w:val="00BD3623"/>
    <w:rsid w:val="00BD5173"/>
    <w:rsid w:val="00BE05BF"/>
    <w:rsid w:val="00BE2A9F"/>
    <w:rsid w:val="00BE35EE"/>
    <w:rsid w:val="00BE39F7"/>
    <w:rsid w:val="00BE3A21"/>
    <w:rsid w:val="00BE428D"/>
    <w:rsid w:val="00BE5AFA"/>
    <w:rsid w:val="00BE7268"/>
    <w:rsid w:val="00BF1DE3"/>
    <w:rsid w:val="00BF213F"/>
    <w:rsid w:val="00BF21DB"/>
    <w:rsid w:val="00BF3CDC"/>
    <w:rsid w:val="00BF4171"/>
    <w:rsid w:val="00BF4622"/>
    <w:rsid w:val="00BF4A2E"/>
    <w:rsid w:val="00BF4E0F"/>
    <w:rsid w:val="00BF52F0"/>
    <w:rsid w:val="00BF77A5"/>
    <w:rsid w:val="00BF7ED9"/>
    <w:rsid w:val="00C00FCE"/>
    <w:rsid w:val="00C038D0"/>
    <w:rsid w:val="00C14896"/>
    <w:rsid w:val="00C15EA8"/>
    <w:rsid w:val="00C22605"/>
    <w:rsid w:val="00C24257"/>
    <w:rsid w:val="00C257B9"/>
    <w:rsid w:val="00C25AAC"/>
    <w:rsid w:val="00C27083"/>
    <w:rsid w:val="00C27A43"/>
    <w:rsid w:val="00C27AFA"/>
    <w:rsid w:val="00C308C2"/>
    <w:rsid w:val="00C360A9"/>
    <w:rsid w:val="00C36203"/>
    <w:rsid w:val="00C37A9C"/>
    <w:rsid w:val="00C37BC0"/>
    <w:rsid w:val="00C45F78"/>
    <w:rsid w:val="00C52ED1"/>
    <w:rsid w:val="00C5447E"/>
    <w:rsid w:val="00C6027F"/>
    <w:rsid w:val="00C60E76"/>
    <w:rsid w:val="00C61348"/>
    <w:rsid w:val="00C61459"/>
    <w:rsid w:val="00C62160"/>
    <w:rsid w:val="00C6476F"/>
    <w:rsid w:val="00C64CD8"/>
    <w:rsid w:val="00C70BC4"/>
    <w:rsid w:val="00C71C6D"/>
    <w:rsid w:val="00C72500"/>
    <w:rsid w:val="00C753D3"/>
    <w:rsid w:val="00C75D8C"/>
    <w:rsid w:val="00C75E49"/>
    <w:rsid w:val="00C77FB6"/>
    <w:rsid w:val="00C83A59"/>
    <w:rsid w:val="00C83AA5"/>
    <w:rsid w:val="00C83FC6"/>
    <w:rsid w:val="00C866B3"/>
    <w:rsid w:val="00C86A9F"/>
    <w:rsid w:val="00C9187F"/>
    <w:rsid w:val="00C94B10"/>
    <w:rsid w:val="00CA1AD3"/>
    <w:rsid w:val="00CA2EAD"/>
    <w:rsid w:val="00CA4073"/>
    <w:rsid w:val="00CA55CB"/>
    <w:rsid w:val="00CA6DC4"/>
    <w:rsid w:val="00CA6F31"/>
    <w:rsid w:val="00CA7BA0"/>
    <w:rsid w:val="00CB0F33"/>
    <w:rsid w:val="00CB1749"/>
    <w:rsid w:val="00CB7AD0"/>
    <w:rsid w:val="00CC03F2"/>
    <w:rsid w:val="00CC1240"/>
    <w:rsid w:val="00CC1385"/>
    <w:rsid w:val="00CC1754"/>
    <w:rsid w:val="00CC197C"/>
    <w:rsid w:val="00CC2A3F"/>
    <w:rsid w:val="00CC3CDD"/>
    <w:rsid w:val="00CC4EE1"/>
    <w:rsid w:val="00CC5413"/>
    <w:rsid w:val="00CC7302"/>
    <w:rsid w:val="00CC7683"/>
    <w:rsid w:val="00CD4155"/>
    <w:rsid w:val="00CD6833"/>
    <w:rsid w:val="00CD6F39"/>
    <w:rsid w:val="00CD762E"/>
    <w:rsid w:val="00CD7E6F"/>
    <w:rsid w:val="00CE122C"/>
    <w:rsid w:val="00CE23B9"/>
    <w:rsid w:val="00CE42AE"/>
    <w:rsid w:val="00CF063C"/>
    <w:rsid w:val="00CF1179"/>
    <w:rsid w:val="00CF12EA"/>
    <w:rsid w:val="00CF348A"/>
    <w:rsid w:val="00CF3FB5"/>
    <w:rsid w:val="00CF44A3"/>
    <w:rsid w:val="00CF4DCF"/>
    <w:rsid w:val="00CF693B"/>
    <w:rsid w:val="00D005FA"/>
    <w:rsid w:val="00D009BB"/>
    <w:rsid w:val="00D00CF7"/>
    <w:rsid w:val="00D019DD"/>
    <w:rsid w:val="00D0487F"/>
    <w:rsid w:val="00D06F4E"/>
    <w:rsid w:val="00D079C7"/>
    <w:rsid w:val="00D12A5F"/>
    <w:rsid w:val="00D12E33"/>
    <w:rsid w:val="00D135C6"/>
    <w:rsid w:val="00D1644F"/>
    <w:rsid w:val="00D16CBD"/>
    <w:rsid w:val="00D1748B"/>
    <w:rsid w:val="00D17569"/>
    <w:rsid w:val="00D177AD"/>
    <w:rsid w:val="00D209C2"/>
    <w:rsid w:val="00D21021"/>
    <w:rsid w:val="00D217B2"/>
    <w:rsid w:val="00D2188B"/>
    <w:rsid w:val="00D23B0E"/>
    <w:rsid w:val="00D23EC0"/>
    <w:rsid w:val="00D311D8"/>
    <w:rsid w:val="00D40C39"/>
    <w:rsid w:val="00D43D2B"/>
    <w:rsid w:val="00D4518E"/>
    <w:rsid w:val="00D465BE"/>
    <w:rsid w:val="00D46CA8"/>
    <w:rsid w:val="00D47660"/>
    <w:rsid w:val="00D50937"/>
    <w:rsid w:val="00D50B0F"/>
    <w:rsid w:val="00D52B8E"/>
    <w:rsid w:val="00D538C4"/>
    <w:rsid w:val="00D57086"/>
    <w:rsid w:val="00D60C15"/>
    <w:rsid w:val="00D615B0"/>
    <w:rsid w:val="00D65B82"/>
    <w:rsid w:val="00D67B0E"/>
    <w:rsid w:val="00D72A88"/>
    <w:rsid w:val="00D7416E"/>
    <w:rsid w:val="00D812C8"/>
    <w:rsid w:val="00D83192"/>
    <w:rsid w:val="00D85D8E"/>
    <w:rsid w:val="00D86F57"/>
    <w:rsid w:val="00D931F6"/>
    <w:rsid w:val="00D95220"/>
    <w:rsid w:val="00DA008C"/>
    <w:rsid w:val="00DA1BE1"/>
    <w:rsid w:val="00DA256A"/>
    <w:rsid w:val="00DA33DA"/>
    <w:rsid w:val="00DA3695"/>
    <w:rsid w:val="00DA6163"/>
    <w:rsid w:val="00DA7180"/>
    <w:rsid w:val="00DA7D90"/>
    <w:rsid w:val="00DB6B0D"/>
    <w:rsid w:val="00DB732E"/>
    <w:rsid w:val="00DB7A5B"/>
    <w:rsid w:val="00DB7C02"/>
    <w:rsid w:val="00DB7CA5"/>
    <w:rsid w:val="00DC021B"/>
    <w:rsid w:val="00DC0682"/>
    <w:rsid w:val="00DC5C87"/>
    <w:rsid w:val="00DC5EDD"/>
    <w:rsid w:val="00DC7F41"/>
    <w:rsid w:val="00DD04AE"/>
    <w:rsid w:val="00DD0622"/>
    <w:rsid w:val="00DD2F5A"/>
    <w:rsid w:val="00DD3F5C"/>
    <w:rsid w:val="00DD4D98"/>
    <w:rsid w:val="00DD7E10"/>
    <w:rsid w:val="00DE1831"/>
    <w:rsid w:val="00DE1EF0"/>
    <w:rsid w:val="00DE2FF5"/>
    <w:rsid w:val="00DE59F7"/>
    <w:rsid w:val="00DE6CEE"/>
    <w:rsid w:val="00DE70B1"/>
    <w:rsid w:val="00DE7291"/>
    <w:rsid w:val="00DF0F34"/>
    <w:rsid w:val="00DF38C6"/>
    <w:rsid w:val="00DF5941"/>
    <w:rsid w:val="00DF65C6"/>
    <w:rsid w:val="00DF779F"/>
    <w:rsid w:val="00DF7F44"/>
    <w:rsid w:val="00E003E4"/>
    <w:rsid w:val="00E00516"/>
    <w:rsid w:val="00E00657"/>
    <w:rsid w:val="00E0432E"/>
    <w:rsid w:val="00E102B7"/>
    <w:rsid w:val="00E11676"/>
    <w:rsid w:val="00E13849"/>
    <w:rsid w:val="00E14F48"/>
    <w:rsid w:val="00E15208"/>
    <w:rsid w:val="00E17820"/>
    <w:rsid w:val="00E17995"/>
    <w:rsid w:val="00E2087D"/>
    <w:rsid w:val="00E2200F"/>
    <w:rsid w:val="00E23200"/>
    <w:rsid w:val="00E2344F"/>
    <w:rsid w:val="00E2720F"/>
    <w:rsid w:val="00E2734C"/>
    <w:rsid w:val="00E3047D"/>
    <w:rsid w:val="00E30C6C"/>
    <w:rsid w:val="00E30FFF"/>
    <w:rsid w:val="00E32C4A"/>
    <w:rsid w:val="00E36CA0"/>
    <w:rsid w:val="00E40870"/>
    <w:rsid w:val="00E433B8"/>
    <w:rsid w:val="00E43E13"/>
    <w:rsid w:val="00E502BC"/>
    <w:rsid w:val="00E51F2F"/>
    <w:rsid w:val="00E56B28"/>
    <w:rsid w:val="00E6080C"/>
    <w:rsid w:val="00E64984"/>
    <w:rsid w:val="00E64FD2"/>
    <w:rsid w:val="00E650A2"/>
    <w:rsid w:val="00E65801"/>
    <w:rsid w:val="00E71177"/>
    <w:rsid w:val="00E71A67"/>
    <w:rsid w:val="00E7277A"/>
    <w:rsid w:val="00E72D4D"/>
    <w:rsid w:val="00E73301"/>
    <w:rsid w:val="00E74EA0"/>
    <w:rsid w:val="00E776DB"/>
    <w:rsid w:val="00E77F60"/>
    <w:rsid w:val="00E86B54"/>
    <w:rsid w:val="00E900B8"/>
    <w:rsid w:val="00E90744"/>
    <w:rsid w:val="00E90B8B"/>
    <w:rsid w:val="00E90D47"/>
    <w:rsid w:val="00E914A0"/>
    <w:rsid w:val="00E91E7F"/>
    <w:rsid w:val="00E92D37"/>
    <w:rsid w:val="00E9362C"/>
    <w:rsid w:val="00E94292"/>
    <w:rsid w:val="00E9712C"/>
    <w:rsid w:val="00EA0026"/>
    <w:rsid w:val="00EA3329"/>
    <w:rsid w:val="00EA33E4"/>
    <w:rsid w:val="00EA502A"/>
    <w:rsid w:val="00EA5C54"/>
    <w:rsid w:val="00EA6092"/>
    <w:rsid w:val="00EA7156"/>
    <w:rsid w:val="00EB2561"/>
    <w:rsid w:val="00EB29CE"/>
    <w:rsid w:val="00EB3592"/>
    <w:rsid w:val="00EB440E"/>
    <w:rsid w:val="00EB5672"/>
    <w:rsid w:val="00EB59EA"/>
    <w:rsid w:val="00EB6031"/>
    <w:rsid w:val="00EC3026"/>
    <w:rsid w:val="00EC4516"/>
    <w:rsid w:val="00EC70CB"/>
    <w:rsid w:val="00ED0389"/>
    <w:rsid w:val="00ED1597"/>
    <w:rsid w:val="00ED1D6C"/>
    <w:rsid w:val="00ED1FD3"/>
    <w:rsid w:val="00ED22F5"/>
    <w:rsid w:val="00ED4519"/>
    <w:rsid w:val="00ED4946"/>
    <w:rsid w:val="00EE06A9"/>
    <w:rsid w:val="00EE2470"/>
    <w:rsid w:val="00EE3EF3"/>
    <w:rsid w:val="00EE5CBA"/>
    <w:rsid w:val="00EE7EDB"/>
    <w:rsid w:val="00EF132D"/>
    <w:rsid w:val="00EF205F"/>
    <w:rsid w:val="00EF7117"/>
    <w:rsid w:val="00EF7673"/>
    <w:rsid w:val="00F00055"/>
    <w:rsid w:val="00F003B7"/>
    <w:rsid w:val="00F03BB6"/>
    <w:rsid w:val="00F041A3"/>
    <w:rsid w:val="00F04E71"/>
    <w:rsid w:val="00F06C3D"/>
    <w:rsid w:val="00F07243"/>
    <w:rsid w:val="00F11999"/>
    <w:rsid w:val="00F11D46"/>
    <w:rsid w:val="00F145A1"/>
    <w:rsid w:val="00F20E61"/>
    <w:rsid w:val="00F20FE7"/>
    <w:rsid w:val="00F2220C"/>
    <w:rsid w:val="00F2236D"/>
    <w:rsid w:val="00F22F72"/>
    <w:rsid w:val="00F23ACA"/>
    <w:rsid w:val="00F32750"/>
    <w:rsid w:val="00F33723"/>
    <w:rsid w:val="00F34E41"/>
    <w:rsid w:val="00F361DE"/>
    <w:rsid w:val="00F368FF"/>
    <w:rsid w:val="00F42AFC"/>
    <w:rsid w:val="00F43FE0"/>
    <w:rsid w:val="00F459D3"/>
    <w:rsid w:val="00F46043"/>
    <w:rsid w:val="00F46666"/>
    <w:rsid w:val="00F46924"/>
    <w:rsid w:val="00F478BD"/>
    <w:rsid w:val="00F512BB"/>
    <w:rsid w:val="00F5341B"/>
    <w:rsid w:val="00F5457C"/>
    <w:rsid w:val="00F55DEC"/>
    <w:rsid w:val="00F57383"/>
    <w:rsid w:val="00F614A8"/>
    <w:rsid w:val="00F61B65"/>
    <w:rsid w:val="00F62EB5"/>
    <w:rsid w:val="00F657CF"/>
    <w:rsid w:val="00F66550"/>
    <w:rsid w:val="00F675FA"/>
    <w:rsid w:val="00F729CD"/>
    <w:rsid w:val="00F739C1"/>
    <w:rsid w:val="00F74036"/>
    <w:rsid w:val="00F77B2D"/>
    <w:rsid w:val="00F805FC"/>
    <w:rsid w:val="00F80787"/>
    <w:rsid w:val="00F8198D"/>
    <w:rsid w:val="00F82F51"/>
    <w:rsid w:val="00F83FE0"/>
    <w:rsid w:val="00F85B6A"/>
    <w:rsid w:val="00F900C6"/>
    <w:rsid w:val="00FA0A14"/>
    <w:rsid w:val="00FA1679"/>
    <w:rsid w:val="00FA45A4"/>
    <w:rsid w:val="00FA7BDD"/>
    <w:rsid w:val="00FB0E60"/>
    <w:rsid w:val="00FB1C4B"/>
    <w:rsid w:val="00FB215C"/>
    <w:rsid w:val="00FB3849"/>
    <w:rsid w:val="00FB465B"/>
    <w:rsid w:val="00FB578C"/>
    <w:rsid w:val="00FC17D0"/>
    <w:rsid w:val="00FC389B"/>
    <w:rsid w:val="00FC53D9"/>
    <w:rsid w:val="00FC6EA9"/>
    <w:rsid w:val="00FC7F7C"/>
    <w:rsid w:val="00FD3390"/>
    <w:rsid w:val="00FD38D9"/>
    <w:rsid w:val="00FD41A2"/>
    <w:rsid w:val="00FD6C2D"/>
    <w:rsid w:val="00FE2064"/>
    <w:rsid w:val="00FE20C6"/>
    <w:rsid w:val="00FE257F"/>
    <w:rsid w:val="00FE4892"/>
    <w:rsid w:val="00FE4F4C"/>
    <w:rsid w:val="00FE754B"/>
    <w:rsid w:val="00FF22B9"/>
    <w:rsid w:val="00FF3C28"/>
    <w:rsid w:val="00FF66CA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1541A"/>
  <w15:docId w15:val="{0375829D-7B54-487A-88E1-39043FFF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42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605"/>
    <w:pPr>
      <w:jc w:val="center"/>
      <w:outlineLvl w:val="0"/>
    </w:pPr>
    <w:rPr>
      <w:sz w:val="4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605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qFormat/>
    <w:rsid w:val="00C22605"/>
    <w:pPr>
      <w:spacing w:before="240" w:after="240"/>
      <w:outlineLvl w:val="2"/>
    </w:pPr>
    <w:rPr>
      <w:rFonts w:eastAsia="Times New Roman"/>
      <w:b w:val="0"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21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548C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48C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48C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48C"/>
    <w:rPr>
      <w:rFonts w:ascii="Calibri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440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440E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B2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3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3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3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1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09BA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464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0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B31"/>
  </w:style>
  <w:style w:type="paragraph" w:styleId="Footer">
    <w:name w:val="footer"/>
    <w:basedOn w:val="Normal"/>
    <w:link w:val="FooterChar"/>
    <w:uiPriority w:val="99"/>
    <w:unhideWhenUsed/>
    <w:rsid w:val="008B0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B31"/>
  </w:style>
  <w:style w:type="character" w:customStyle="1" w:styleId="Heading3Char">
    <w:name w:val="Heading 3 Char"/>
    <w:basedOn w:val="DefaultParagraphFont"/>
    <w:link w:val="Heading3"/>
    <w:rsid w:val="00C22605"/>
    <w:rPr>
      <w:rFonts w:ascii="Times New Roman" w:eastAsia="Times New Roman" w:hAnsi="Times New Roman" w:cs="Times New Roman"/>
      <w:i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2605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2605"/>
    <w:rPr>
      <w:rFonts w:ascii="Times New Roman" w:hAnsi="Times New Roman" w:cs="Times New Roman"/>
      <w:sz w:val="44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373A41"/>
  </w:style>
  <w:style w:type="character" w:styleId="UnresolvedMention">
    <w:name w:val="Unresolved Mention"/>
    <w:basedOn w:val="DefaultParagraphFont"/>
    <w:uiPriority w:val="99"/>
    <w:semiHidden/>
    <w:unhideWhenUsed/>
    <w:rsid w:val="0020416F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03215E"/>
    <w:pPr>
      <w:spacing w:before="120" w:after="0" w:line="240" w:lineRule="auto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03215E"/>
  </w:style>
  <w:style w:type="table" w:styleId="ListTable3">
    <w:name w:val="List Table 3"/>
    <w:basedOn w:val="TableNormal"/>
    <w:uiPriority w:val="48"/>
    <w:rsid w:val="0052417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1" ma:contentTypeDescription="Create a new document." ma:contentTypeScope="" ma:versionID="bbd38a3872ffa7eccfed33bc60df6afe">
  <xsd:schema xmlns:xsd="http://www.w3.org/2001/XMLSchema" xmlns:xs="http://www.w3.org/2001/XMLSchema" xmlns:p="http://schemas.microsoft.com/office/2006/metadata/properties" xmlns:ns3="b73d7e88-5fca-4bc7-8c15-17afa20ac46c" xmlns:ns4="69d41ba9-e8e0-4f47-b574-3308d1a1fff4" targetNamespace="http://schemas.microsoft.com/office/2006/metadata/properties" ma:root="true" ma:fieldsID="21d1f35d78bdce770e17190039489568" ns3:_="" ns4:_="">
    <xsd:import namespace="b73d7e88-5fca-4bc7-8c15-17afa20ac46c"/>
    <xsd:import namespace="69d41ba9-e8e0-4f47-b574-3308d1a1f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99091B-3BB9-460D-9016-348A096A37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A5D6F6-472C-4C32-96BE-BB17EB1BB3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69d41ba9-e8e0-4f47-b574-3308d1a1f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3841D6-E8D1-4519-8DBA-1DB34987EB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A2C0F9D-078F-46D0-854B-9941D2C3DDE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Menz</dc:creator>
  <cp:keywords/>
  <dc:description/>
  <cp:lastModifiedBy>Peter Lazzarini</cp:lastModifiedBy>
  <cp:revision>6</cp:revision>
  <cp:lastPrinted>2019-04-10T23:03:00Z</cp:lastPrinted>
  <dcterms:created xsi:type="dcterms:W3CDTF">2025-07-18T02:09:00Z</dcterms:created>
  <dcterms:modified xsi:type="dcterms:W3CDTF">2025-07-2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